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9182" w14:textId="46715B40" w:rsidR="00842575" w:rsidRDefault="00413880" w:rsidP="00842575">
      <w:pPr>
        <w:spacing w:line="480" w:lineRule="auto"/>
        <w:contextualSpacing/>
        <w:rPr>
          <w:b/>
          <w:bCs/>
        </w:rPr>
      </w:pPr>
      <w:r>
        <w:rPr>
          <w:b/>
          <w:bCs/>
        </w:rPr>
        <w:t>Supplement</w:t>
      </w:r>
      <w:r w:rsidR="00781B17">
        <w:rPr>
          <w:b/>
          <w:bCs/>
        </w:rPr>
        <w:t>al Digital Content</w:t>
      </w:r>
    </w:p>
    <w:p w14:paraId="075ECB02" w14:textId="77777777" w:rsidR="00035B5F" w:rsidRDefault="00035B5F" w:rsidP="00842575">
      <w:pPr>
        <w:spacing w:line="480" w:lineRule="auto"/>
        <w:contextualSpacing/>
      </w:pPr>
    </w:p>
    <w:p w14:paraId="2012AE19" w14:textId="0F0D2C07" w:rsidR="00842575" w:rsidRPr="0053543F" w:rsidRDefault="00842575" w:rsidP="00842575">
      <w:pPr>
        <w:spacing w:line="480" w:lineRule="auto"/>
        <w:contextualSpacing/>
        <w:rPr>
          <w:i/>
          <w:iCs/>
        </w:rPr>
      </w:pPr>
      <w:r w:rsidRPr="00035B5F">
        <w:t>Table 1</w:t>
      </w:r>
      <w:r w:rsidR="00035B5F" w:rsidRPr="00035B5F">
        <w:t xml:space="preserve">. </w:t>
      </w:r>
      <w:r w:rsidRPr="00035B5F">
        <w:t>Descriptive Statistics for Study Measures</w:t>
      </w:r>
    </w:p>
    <w:tbl>
      <w:tblPr>
        <w:tblStyle w:val="TableGrid"/>
        <w:tblW w:w="9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810"/>
        <w:gridCol w:w="900"/>
        <w:gridCol w:w="810"/>
        <w:gridCol w:w="810"/>
        <w:gridCol w:w="990"/>
        <w:gridCol w:w="1123"/>
      </w:tblGrid>
      <w:tr w:rsidR="00842575" w:rsidRPr="0097328C" w14:paraId="19EB5E1F" w14:textId="77777777" w:rsidTr="009B71BF">
        <w:trPr>
          <w:trHeight w:val="68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DC70F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32FD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i/>
                <w:iCs/>
                <w:szCs w:val="24"/>
              </w:rPr>
            </w:pPr>
            <w:r w:rsidRPr="0097328C">
              <w:rPr>
                <w:i/>
                <w:iCs/>
                <w:szCs w:val="24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2D1A6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i/>
                <w:iCs/>
                <w:szCs w:val="24"/>
              </w:rPr>
            </w:pPr>
            <w:r w:rsidRPr="0097328C">
              <w:rPr>
                <w:i/>
                <w:iCs/>
                <w:szCs w:val="24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C0EC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i/>
                <w:iCs/>
                <w:szCs w:val="24"/>
              </w:rPr>
            </w:pPr>
            <w:r w:rsidRPr="0097328C">
              <w:rPr>
                <w:i/>
                <w:iCs/>
                <w:szCs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2DBB4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i/>
                <w:iCs/>
                <w:szCs w:val="24"/>
              </w:rPr>
            </w:pPr>
            <w:r w:rsidRPr="0097328C">
              <w:rPr>
                <w:i/>
                <w:iCs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3442E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No. of item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96F8" w14:textId="77777777" w:rsidR="00842575" w:rsidRPr="0097328C" w:rsidRDefault="00842575" w:rsidP="009B71BF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Actual range</w:t>
            </w:r>
          </w:p>
        </w:tc>
      </w:tr>
      <w:tr w:rsidR="00842575" w:rsidRPr="0097328C" w14:paraId="5F69F3AE" w14:textId="77777777" w:rsidTr="009B71BF">
        <w:trPr>
          <w:trHeight w:hRule="exact" w:val="432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5867D50" w14:textId="77777777" w:rsidR="00842575" w:rsidRPr="0097328C" w:rsidRDefault="00842575" w:rsidP="009B71BF">
            <w:pPr>
              <w:spacing w:line="480" w:lineRule="auto"/>
              <w:contextualSpacing/>
              <w:rPr>
                <w:szCs w:val="24"/>
              </w:rPr>
            </w:pPr>
            <w:r w:rsidRPr="0097328C">
              <w:rPr>
                <w:szCs w:val="24"/>
              </w:rPr>
              <w:t xml:space="preserve">Teacher self-efficacy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3824CCA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.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C8BC6B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53.9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7F1494F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6.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E964008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5232EB3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C360EC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-5</w:t>
            </w:r>
          </w:p>
        </w:tc>
      </w:tr>
      <w:tr w:rsidR="00842575" w:rsidRPr="0097328C" w14:paraId="6DBD2C86" w14:textId="77777777" w:rsidTr="009B71BF">
        <w:trPr>
          <w:trHeight w:hRule="exact" w:val="432"/>
        </w:trPr>
        <w:tc>
          <w:tcPr>
            <w:tcW w:w="4140" w:type="dxa"/>
            <w:vAlign w:val="center"/>
          </w:tcPr>
          <w:p w14:paraId="7EB65205" w14:textId="77777777" w:rsidR="00842575" w:rsidRPr="0097328C" w:rsidRDefault="00842575" w:rsidP="009B71BF">
            <w:pPr>
              <w:spacing w:line="480" w:lineRule="auto"/>
              <w:contextualSpacing/>
              <w:rPr>
                <w:szCs w:val="24"/>
              </w:rPr>
            </w:pPr>
            <w:r w:rsidRPr="0097328C">
              <w:rPr>
                <w:szCs w:val="24"/>
              </w:rPr>
              <w:t>Fulfillment</w:t>
            </w:r>
          </w:p>
        </w:tc>
        <w:tc>
          <w:tcPr>
            <w:tcW w:w="810" w:type="dxa"/>
            <w:vAlign w:val="center"/>
          </w:tcPr>
          <w:p w14:paraId="337574AA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.85</w:t>
            </w:r>
          </w:p>
        </w:tc>
        <w:tc>
          <w:tcPr>
            <w:tcW w:w="900" w:type="dxa"/>
            <w:vAlign w:val="center"/>
          </w:tcPr>
          <w:p w14:paraId="3C09787F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5.18</w:t>
            </w:r>
          </w:p>
        </w:tc>
        <w:tc>
          <w:tcPr>
            <w:tcW w:w="810" w:type="dxa"/>
            <w:vAlign w:val="center"/>
          </w:tcPr>
          <w:p w14:paraId="526078B3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4.22</w:t>
            </w:r>
          </w:p>
        </w:tc>
        <w:tc>
          <w:tcPr>
            <w:tcW w:w="810" w:type="dxa"/>
            <w:vAlign w:val="center"/>
          </w:tcPr>
          <w:p w14:paraId="5A035FB0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12</w:t>
            </w:r>
          </w:p>
        </w:tc>
        <w:tc>
          <w:tcPr>
            <w:tcW w:w="990" w:type="dxa"/>
            <w:vAlign w:val="center"/>
          </w:tcPr>
          <w:p w14:paraId="4E7ADC05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6</w:t>
            </w:r>
          </w:p>
        </w:tc>
        <w:tc>
          <w:tcPr>
            <w:tcW w:w="1123" w:type="dxa"/>
            <w:vAlign w:val="center"/>
          </w:tcPr>
          <w:p w14:paraId="5A579A09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0-4</w:t>
            </w:r>
          </w:p>
        </w:tc>
      </w:tr>
      <w:tr w:rsidR="00842575" w:rsidRPr="0097328C" w14:paraId="3E58A960" w14:textId="77777777" w:rsidTr="009B71BF">
        <w:trPr>
          <w:trHeight w:hRule="exact" w:val="432"/>
        </w:trPr>
        <w:tc>
          <w:tcPr>
            <w:tcW w:w="4140" w:type="dxa"/>
            <w:vAlign w:val="center"/>
          </w:tcPr>
          <w:p w14:paraId="0D62080B" w14:textId="77777777" w:rsidR="00842575" w:rsidRPr="0097328C" w:rsidRDefault="00842575" w:rsidP="009B71BF">
            <w:pPr>
              <w:spacing w:line="480" w:lineRule="auto"/>
              <w:contextualSpacing/>
              <w:rPr>
                <w:szCs w:val="24"/>
              </w:rPr>
            </w:pPr>
            <w:r w:rsidRPr="0097328C">
              <w:rPr>
                <w:szCs w:val="24"/>
              </w:rPr>
              <w:t>Quality of life</w:t>
            </w:r>
          </w:p>
        </w:tc>
        <w:tc>
          <w:tcPr>
            <w:tcW w:w="810" w:type="dxa"/>
            <w:vAlign w:val="center"/>
          </w:tcPr>
          <w:p w14:paraId="04DB4F1D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.82</w:t>
            </w:r>
          </w:p>
        </w:tc>
        <w:tc>
          <w:tcPr>
            <w:tcW w:w="900" w:type="dxa"/>
            <w:vAlign w:val="center"/>
          </w:tcPr>
          <w:p w14:paraId="6C76B917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7.79</w:t>
            </w:r>
          </w:p>
        </w:tc>
        <w:tc>
          <w:tcPr>
            <w:tcW w:w="810" w:type="dxa"/>
            <w:vAlign w:val="center"/>
          </w:tcPr>
          <w:p w14:paraId="21A791FB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.74</w:t>
            </w:r>
          </w:p>
        </w:tc>
        <w:tc>
          <w:tcPr>
            <w:tcW w:w="810" w:type="dxa"/>
            <w:vAlign w:val="center"/>
          </w:tcPr>
          <w:p w14:paraId="34980FF1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08</w:t>
            </w:r>
          </w:p>
        </w:tc>
        <w:tc>
          <w:tcPr>
            <w:tcW w:w="990" w:type="dxa"/>
            <w:vAlign w:val="center"/>
          </w:tcPr>
          <w:p w14:paraId="48A86E83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5</w:t>
            </w:r>
          </w:p>
        </w:tc>
        <w:tc>
          <w:tcPr>
            <w:tcW w:w="1123" w:type="dxa"/>
            <w:vAlign w:val="center"/>
          </w:tcPr>
          <w:p w14:paraId="00A468E4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-5</w:t>
            </w:r>
          </w:p>
        </w:tc>
      </w:tr>
      <w:tr w:rsidR="00842575" w:rsidRPr="0097328C" w14:paraId="36C47F90" w14:textId="77777777" w:rsidTr="009B71BF">
        <w:trPr>
          <w:trHeight w:hRule="exact" w:val="432"/>
        </w:trPr>
        <w:tc>
          <w:tcPr>
            <w:tcW w:w="4140" w:type="dxa"/>
            <w:vAlign w:val="center"/>
          </w:tcPr>
          <w:p w14:paraId="6A66AAB4" w14:textId="77777777" w:rsidR="00842575" w:rsidRPr="0097328C" w:rsidRDefault="00842575" w:rsidP="009B71BF">
            <w:pPr>
              <w:spacing w:line="480" w:lineRule="auto"/>
              <w:contextualSpacing/>
              <w:rPr>
                <w:szCs w:val="24"/>
              </w:rPr>
            </w:pPr>
            <w:r w:rsidRPr="0097328C">
              <w:rPr>
                <w:szCs w:val="24"/>
              </w:rPr>
              <w:t>Burnout</w:t>
            </w:r>
          </w:p>
        </w:tc>
        <w:tc>
          <w:tcPr>
            <w:tcW w:w="810" w:type="dxa"/>
            <w:vAlign w:val="center"/>
          </w:tcPr>
          <w:p w14:paraId="7FAFB718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.90</w:t>
            </w:r>
          </w:p>
        </w:tc>
        <w:tc>
          <w:tcPr>
            <w:tcW w:w="900" w:type="dxa"/>
            <w:vAlign w:val="center"/>
          </w:tcPr>
          <w:p w14:paraId="13100FA7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0.98</w:t>
            </w:r>
          </w:p>
        </w:tc>
        <w:tc>
          <w:tcPr>
            <w:tcW w:w="810" w:type="dxa"/>
            <w:vAlign w:val="center"/>
          </w:tcPr>
          <w:p w14:paraId="6A353DED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6.57</w:t>
            </w:r>
          </w:p>
        </w:tc>
        <w:tc>
          <w:tcPr>
            <w:tcW w:w="810" w:type="dxa"/>
            <w:vAlign w:val="center"/>
          </w:tcPr>
          <w:p w14:paraId="17959926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08</w:t>
            </w:r>
          </w:p>
        </w:tc>
        <w:tc>
          <w:tcPr>
            <w:tcW w:w="990" w:type="dxa"/>
            <w:vAlign w:val="center"/>
          </w:tcPr>
          <w:p w14:paraId="6120F76E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0</w:t>
            </w:r>
          </w:p>
        </w:tc>
        <w:tc>
          <w:tcPr>
            <w:tcW w:w="1123" w:type="dxa"/>
            <w:vAlign w:val="center"/>
          </w:tcPr>
          <w:p w14:paraId="48C132BE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0-4</w:t>
            </w:r>
          </w:p>
        </w:tc>
      </w:tr>
      <w:tr w:rsidR="00842575" w:rsidRPr="0097328C" w14:paraId="41DD1422" w14:textId="77777777" w:rsidTr="009B71BF">
        <w:trPr>
          <w:trHeight w:hRule="exact" w:val="432"/>
        </w:trPr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2B5E774E" w14:textId="77777777" w:rsidR="00842575" w:rsidRPr="0097328C" w:rsidRDefault="00842575" w:rsidP="009B71BF">
            <w:pPr>
              <w:spacing w:line="480" w:lineRule="auto"/>
              <w:contextualSpacing/>
              <w:rPr>
                <w:szCs w:val="24"/>
              </w:rPr>
            </w:pPr>
            <w:r w:rsidRPr="0097328C">
              <w:rPr>
                <w:szCs w:val="24"/>
              </w:rPr>
              <w:t>Quitting intention</w:t>
            </w:r>
            <w:r>
              <w:rPr>
                <w:szCs w:val="24"/>
              </w:rPr>
              <w:t>s</w:t>
            </w:r>
            <w:r w:rsidRPr="0097328C">
              <w:rPr>
                <w:szCs w:val="24"/>
              </w:rPr>
              <w:t xml:space="preserve">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13A375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6729B38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6.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5B97369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68D423D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2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432CF63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C4AEFC4" w14:textId="77777777" w:rsidR="00842575" w:rsidRPr="0097328C" w:rsidRDefault="00842575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97328C">
              <w:rPr>
                <w:szCs w:val="24"/>
              </w:rPr>
              <w:t>1-5</w:t>
            </w:r>
          </w:p>
        </w:tc>
      </w:tr>
    </w:tbl>
    <w:p w14:paraId="595A45B3" w14:textId="77777777" w:rsidR="00842575" w:rsidRDefault="00842575" w:rsidP="00842575">
      <w:pPr>
        <w:spacing w:line="276" w:lineRule="auto"/>
        <w:contextualSpacing/>
        <w:rPr>
          <w:b/>
        </w:rPr>
      </w:pPr>
    </w:p>
    <w:p w14:paraId="504329F8" w14:textId="77777777" w:rsidR="00571586" w:rsidRDefault="00571586" w:rsidP="00571586">
      <w:pPr>
        <w:spacing w:after="120" w:line="480" w:lineRule="auto"/>
        <w:contextualSpacing/>
        <w:rPr>
          <w:b/>
          <w:bCs/>
        </w:rPr>
      </w:pPr>
    </w:p>
    <w:p w14:paraId="1C3ACE90" w14:textId="3B5904B1" w:rsidR="00571586" w:rsidRDefault="00571586" w:rsidP="00571586">
      <w:pPr>
        <w:spacing w:after="120" w:line="480" w:lineRule="auto"/>
        <w:contextualSpacing/>
        <w:rPr>
          <w:b/>
          <w:bCs/>
        </w:rPr>
      </w:pPr>
    </w:p>
    <w:p w14:paraId="6115CBE5" w14:textId="3BDFCBDA" w:rsidR="00035B5F" w:rsidRDefault="00035B5F" w:rsidP="00571586">
      <w:pPr>
        <w:spacing w:after="120" w:line="480" w:lineRule="auto"/>
        <w:contextualSpacing/>
        <w:rPr>
          <w:b/>
          <w:bCs/>
        </w:rPr>
      </w:pPr>
    </w:p>
    <w:p w14:paraId="6EDC2891" w14:textId="77777777" w:rsidR="00035B5F" w:rsidRPr="00035B5F" w:rsidRDefault="00035B5F" w:rsidP="00035B5F">
      <w:pPr>
        <w:spacing w:line="480" w:lineRule="auto"/>
        <w:contextualSpacing/>
      </w:pPr>
      <w:r w:rsidRPr="00035B5F">
        <w:t>Figure 1. Hierarchical Regression Model</w:t>
      </w:r>
    </w:p>
    <w:p w14:paraId="4631312B" w14:textId="683809FF" w:rsidR="00035B5F" w:rsidRDefault="00035B5F" w:rsidP="00571586">
      <w:pPr>
        <w:spacing w:after="120" w:line="480" w:lineRule="auto"/>
        <w:contextualSpacing/>
        <w:rPr>
          <w:b/>
          <w:bCs/>
        </w:rPr>
      </w:pPr>
      <w:r w:rsidRPr="005D6B49">
        <w:rPr>
          <w:noProof/>
        </w:rPr>
        <w:drawing>
          <wp:inline distT="0" distB="0" distL="0" distR="0" wp14:anchorId="48E47180" wp14:editId="0C5FB12E">
            <wp:extent cx="5943600" cy="3034922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318D5D3" w14:textId="77777777" w:rsidR="00571586" w:rsidRDefault="00571586" w:rsidP="00571586">
      <w:pPr>
        <w:spacing w:after="120" w:line="480" w:lineRule="auto"/>
        <w:contextualSpacing/>
        <w:rPr>
          <w:b/>
          <w:bCs/>
        </w:rPr>
      </w:pPr>
    </w:p>
    <w:p w14:paraId="447B2A03" w14:textId="77777777" w:rsidR="00FC2D97" w:rsidRDefault="00FC2D97" w:rsidP="00D4719C">
      <w:pPr>
        <w:spacing w:line="480" w:lineRule="auto"/>
        <w:contextualSpacing/>
        <w:rPr>
          <w:b/>
          <w:bCs/>
        </w:rPr>
        <w:sectPr w:rsidR="00FC2D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3F96A9" w14:textId="2FC567C3" w:rsidR="00D4719C" w:rsidRPr="005E1C84" w:rsidRDefault="00D4719C" w:rsidP="00D4719C">
      <w:pPr>
        <w:spacing w:line="480" w:lineRule="auto"/>
        <w:contextualSpacing/>
        <w:rPr>
          <w:i/>
          <w:iCs/>
        </w:rPr>
      </w:pPr>
      <w:r w:rsidRPr="00035B5F">
        <w:lastRenderedPageBreak/>
        <w:t xml:space="preserve">Table </w:t>
      </w:r>
      <w:r w:rsidR="003C4C7E" w:rsidRPr="00035B5F">
        <w:t>2</w:t>
      </w:r>
      <w:r w:rsidR="00035B5F">
        <w:t xml:space="preserve">. </w:t>
      </w:r>
      <w:r w:rsidRPr="00035B5F">
        <w:t>Zero-order Correlations among Study Variables</w:t>
      </w:r>
    </w:p>
    <w:tbl>
      <w:tblPr>
        <w:tblStyle w:val="TableGrid"/>
        <w:tblW w:w="12976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228"/>
        <w:gridCol w:w="1228"/>
        <w:gridCol w:w="1228"/>
        <w:gridCol w:w="1229"/>
        <w:gridCol w:w="1228"/>
        <w:gridCol w:w="1228"/>
        <w:gridCol w:w="1228"/>
        <w:gridCol w:w="1229"/>
      </w:tblGrid>
      <w:tr w:rsidR="00D4719C" w:rsidRPr="00831B1E" w14:paraId="2EE1AF3E" w14:textId="77777777" w:rsidTr="009B71BF">
        <w:trPr>
          <w:trHeight w:val="54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CBD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bookmarkStart w:id="0" w:name="_Hlk80892405"/>
            <w:r w:rsidRPr="00831B1E">
              <w:rPr>
                <w:szCs w:val="24"/>
              </w:rPr>
              <w:t>Variabl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565D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0F92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8FC2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D49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EEA97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8A1B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133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9E92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8</w:t>
            </w:r>
          </w:p>
        </w:tc>
      </w:tr>
      <w:tr w:rsidR="00D4719C" w:rsidRPr="00831B1E" w14:paraId="22077634" w14:textId="77777777" w:rsidTr="009B71BF">
        <w:trPr>
          <w:trHeight w:val="576"/>
        </w:trPr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230CBAF6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1. Teaching experienc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3A6D364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0AC708A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10A38227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6BC4CE5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782C8D9C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604187E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D07172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241057DD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bookmarkEnd w:id="0"/>
      <w:tr w:rsidR="00D4719C" w:rsidRPr="00831B1E" w14:paraId="23B75A8D" w14:textId="77777777" w:rsidTr="009B71BF">
        <w:trPr>
          <w:trHeight w:val="576"/>
        </w:trPr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34E7638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2. Family roles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41A073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222***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35932CF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6A308F6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63F9C7B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0070AAC1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7D5362B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02FECD98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421E76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2AFBDCFB" w14:textId="77777777" w:rsidTr="009B71BF">
        <w:trPr>
          <w:trHeight w:val="576"/>
        </w:trPr>
        <w:tc>
          <w:tcPr>
            <w:tcW w:w="3150" w:type="dxa"/>
            <w:tcBorders>
              <w:top w:val="nil"/>
            </w:tcBorders>
            <w:vAlign w:val="center"/>
          </w:tcPr>
          <w:p w14:paraId="4C198E8E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3. Teaching self-efficacy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0B7EC92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77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19F773A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173*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451C6DA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6EA7DBBC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38A5B85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489E34A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7857C4D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5A27267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48816F2D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1B5947AD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 xml:space="preserve">4. </w:t>
            </w:r>
            <w:r>
              <w:rPr>
                <w:szCs w:val="24"/>
              </w:rPr>
              <w:t>Work</w:t>
            </w:r>
            <w:r w:rsidRPr="00831B1E">
              <w:rPr>
                <w:szCs w:val="24"/>
              </w:rPr>
              <w:t xml:space="preserve"> roles</w:t>
            </w:r>
          </w:p>
        </w:tc>
        <w:tc>
          <w:tcPr>
            <w:tcW w:w="1228" w:type="dxa"/>
            <w:vAlign w:val="center"/>
          </w:tcPr>
          <w:p w14:paraId="4B1F7E0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257***</w:t>
            </w:r>
          </w:p>
        </w:tc>
        <w:tc>
          <w:tcPr>
            <w:tcW w:w="1228" w:type="dxa"/>
            <w:vAlign w:val="center"/>
          </w:tcPr>
          <w:p w14:paraId="1233C07F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147*</w:t>
            </w:r>
          </w:p>
        </w:tc>
        <w:tc>
          <w:tcPr>
            <w:tcW w:w="1228" w:type="dxa"/>
            <w:vAlign w:val="center"/>
          </w:tcPr>
          <w:p w14:paraId="666C80B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182**</w:t>
            </w:r>
          </w:p>
        </w:tc>
        <w:tc>
          <w:tcPr>
            <w:tcW w:w="1229" w:type="dxa"/>
            <w:vAlign w:val="center"/>
          </w:tcPr>
          <w:p w14:paraId="6B927EE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8" w:type="dxa"/>
            <w:vAlign w:val="center"/>
          </w:tcPr>
          <w:p w14:paraId="6E1BA4B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358A9B88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217D79E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vAlign w:val="center"/>
          </w:tcPr>
          <w:p w14:paraId="65BAC0C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73D0260C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2892DAA1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5. Teaching support</w:t>
            </w:r>
          </w:p>
        </w:tc>
        <w:tc>
          <w:tcPr>
            <w:tcW w:w="1228" w:type="dxa"/>
            <w:vAlign w:val="center"/>
          </w:tcPr>
          <w:p w14:paraId="24DA1EB1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106</w:t>
            </w:r>
          </w:p>
        </w:tc>
        <w:tc>
          <w:tcPr>
            <w:tcW w:w="1228" w:type="dxa"/>
            <w:vAlign w:val="center"/>
          </w:tcPr>
          <w:p w14:paraId="5ED83BB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17</w:t>
            </w:r>
          </w:p>
        </w:tc>
        <w:tc>
          <w:tcPr>
            <w:tcW w:w="1228" w:type="dxa"/>
            <w:vAlign w:val="center"/>
          </w:tcPr>
          <w:p w14:paraId="287816B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78</w:t>
            </w:r>
          </w:p>
        </w:tc>
        <w:tc>
          <w:tcPr>
            <w:tcW w:w="1229" w:type="dxa"/>
            <w:vAlign w:val="center"/>
          </w:tcPr>
          <w:p w14:paraId="220CB457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52</w:t>
            </w:r>
          </w:p>
        </w:tc>
        <w:tc>
          <w:tcPr>
            <w:tcW w:w="1228" w:type="dxa"/>
            <w:vAlign w:val="center"/>
          </w:tcPr>
          <w:p w14:paraId="5C6F2E1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8" w:type="dxa"/>
            <w:vAlign w:val="center"/>
          </w:tcPr>
          <w:p w14:paraId="30491DCD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00090057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vAlign w:val="center"/>
          </w:tcPr>
          <w:p w14:paraId="745ECC4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6A91F592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135088E2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6. Fulfillment</w:t>
            </w:r>
          </w:p>
        </w:tc>
        <w:tc>
          <w:tcPr>
            <w:tcW w:w="1228" w:type="dxa"/>
            <w:vAlign w:val="center"/>
          </w:tcPr>
          <w:p w14:paraId="139FF695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147*</w:t>
            </w:r>
          </w:p>
        </w:tc>
        <w:tc>
          <w:tcPr>
            <w:tcW w:w="1228" w:type="dxa"/>
            <w:vAlign w:val="center"/>
          </w:tcPr>
          <w:p w14:paraId="7AC3799B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32</w:t>
            </w:r>
          </w:p>
        </w:tc>
        <w:tc>
          <w:tcPr>
            <w:tcW w:w="1228" w:type="dxa"/>
            <w:vAlign w:val="center"/>
          </w:tcPr>
          <w:p w14:paraId="381D3A7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287***</w:t>
            </w:r>
          </w:p>
        </w:tc>
        <w:tc>
          <w:tcPr>
            <w:tcW w:w="1229" w:type="dxa"/>
            <w:vAlign w:val="center"/>
          </w:tcPr>
          <w:p w14:paraId="5458337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126</w:t>
            </w:r>
          </w:p>
        </w:tc>
        <w:tc>
          <w:tcPr>
            <w:tcW w:w="1228" w:type="dxa"/>
            <w:vAlign w:val="center"/>
          </w:tcPr>
          <w:p w14:paraId="56BAD5A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00</w:t>
            </w:r>
          </w:p>
        </w:tc>
        <w:tc>
          <w:tcPr>
            <w:tcW w:w="1228" w:type="dxa"/>
            <w:vAlign w:val="center"/>
          </w:tcPr>
          <w:p w14:paraId="58A2A8A7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8" w:type="dxa"/>
            <w:vAlign w:val="center"/>
          </w:tcPr>
          <w:p w14:paraId="732CF1B8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229" w:type="dxa"/>
            <w:vAlign w:val="center"/>
          </w:tcPr>
          <w:p w14:paraId="1E4224F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5071C84F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7C86BEF2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7. Quality of life</w:t>
            </w:r>
            <w:r w:rsidRPr="00831B1E">
              <w:rPr>
                <w:szCs w:val="24"/>
                <w:vertAlign w:val="superscript"/>
              </w:rPr>
              <w:t>†</w:t>
            </w:r>
          </w:p>
        </w:tc>
        <w:tc>
          <w:tcPr>
            <w:tcW w:w="1228" w:type="dxa"/>
            <w:vAlign w:val="center"/>
          </w:tcPr>
          <w:p w14:paraId="5858531B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30</w:t>
            </w:r>
          </w:p>
        </w:tc>
        <w:tc>
          <w:tcPr>
            <w:tcW w:w="1228" w:type="dxa"/>
            <w:vAlign w:val="center"/>
          </w:tcPr>
          <w:p w14:paraId="4F79232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210**</w:t>
            </w:r>
          </w:p>
        </w:tc>
        <w:tc>
          <w:tcPr>
            <w:tcW w:w="1228" w:type="dxa"/>
            <w:vAlign w:val="center"/>
          </w:tcPr>
          <w:p w14:paraId="7545672D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58</w:t>
            </w:r>
          </w:p>
        </w:tc>
        <w:tc>
          <w:tcPr>
            <w:tcW w:w="1229" w:type="dxa"/>
            <w:vAlign w:val="center"/>
          </w:tcPr>
          <w:p w14:paraId="0294206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18</w:t>
            </w:r>
          </w:p>
        </w:tc>
        <w:tc>
          <w:tcPr>
            <w:tcW w:w="1228" w:type="dxa"/>
            <w:vAlign w:val="center"/>
          </w:tcPr>
          <w:p w14:paraId="07AC27C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84</w:t>
            </w:r>
          </w:p>
        </w:tc>
        <w:tc>
          <w:tcPr>
            <w:tcW w:w="1228" w:type="dxa"/>
            <w:vAlign w:val="center"/>
          </w:tcPr>
          <w:p w14:paraId="727DAEC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294***</w:t>
            </w:r>
          </w:p>
        </w:tc>
        <w:tc>
          <w:tcPr>
            <w:tcW w:w="1228" w:type="dxa"/>
            <w:vAlign w:val="center"/>
          </w:tcPr>
          <w:p w14:paraId="5AA77B80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  <w:tc>
          <w:tcPr>
            <w:tcW w:w="1229" w:type="dxa"/>
            <w:vAlign w:val="center"/>
          </w:tcPr>
          <w:p w14:paraId="6639BF6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</w:p>
        </w:tc>
      </w:tr>
      <w:tr w:rsidR="00D4719C" w:rsidRPr="00831B1E" w14:paraId="0A0DA2E1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381E6760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8. Burnout</w:t>
            </w:r>
          </w:p>
        </w:tc>
        <w:tc>
          <w:tcPr>
            <w:tcW w:w="1228" w:type="dxa"/>
            <w:vAlign w:val="center"/>
          </w:tcPr>
          <w:p w14:paraId="01709E3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85</w:t>
            </w:r>
          </w:p>
        </w:tc>
        <w:tc>
          <w:tcPr>
            <w:tcW w:w="1228" w:type="dxa"/>
            <w:vAlign w:val="center"/>
          </w:tcPr>
          <w:p w14:paraId="5871D99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66</w:t>
            </w:r>
          </w:p>
        </w:tc>
        <w:tc>
          <w:tcPr>
            <w:tcW w:w="1228" w:type="dxa"/>
            <w:vAlign w:val="center"/>
          </w:tcPr>
          <w:p w14:paraId="22B4CE72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171*</w:t>
            </w:r>
          </w:p>
        </w:tc>
        <w:tc>
          <w:tcPr>
            <w:tcW w:w="1229" w:type="dxa"/>
            <w:vAlign w:val="center"/>
          </w:tcPr>
          <w:p w14:paraId="0D60BBE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16</w:t>
            </w:r>
          </w:p>
        </w:tc>
        <w:tc>
          <w:tcPr>
            <w:tcW w:w="1228" w:type="dxa"/>
            <w:vAlign w:val="center"/>
          </w:tcPr>
          <w:p w14:paraId="5314D07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05</w:t>
            </w:r>
          </w:p>
        </w:tc>
        <w:tc>
          <w:tcPr>
            <w:tcW w:w="1228" w:type="dxa"/>
            <w:vAlign w:val="center"/>
          </w:tcPr>
          <w:p w14:paraId="608DB59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544**</w:t>
            </w:r>
          </w:p>
        </w:tc>
        <w:tc>
          <w:tcPr>
            <w:tcW w:w="1228" w:type="dxa"/>
            <w:vAlign w:val="center"/>
          </w:tcPr>
          <w:p w14:paraId="377BB48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306***</w:t>
            </w:r>
          </w:p>
        </w:tc>
        <w:tc>
          <w:tcPr>
            <w:tcW w:w="1229" w:type="dxa"/>
            <w:vAlign w:val="center"/>
          </w:tcPr>
          <w:p w14:paraId="1FC956A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</w:t>
            </w:r>
          </w:p>
        </w:tc>
      </w:tr>
      <w:tr w:rsidR="00D4719C" w:rsidRPr="00831B1E" w14:paraId="459F8806" w14:textId="77777777" w:rsidTr="009B71BF">
        <w:trPr>
          <w:trHeight w:val="576"/>
        </w:trPr>
        <w:tc>
          <w:tcPr>
            <w:tcW w:w="3150" w:type="dxa"/>
            <w:vAlign w:val="center"/>
          </w:tcPr>
          <w:p w14:paraId="482E4849" w14:textId="77777777" w:rsidR="00D4719C" w:rsidRPr="00831B1E" w:rsidRDefault="00D4719C" w:rsidP="009B71BF">
            <w:pPr>
              <w:spacing w:line="480" w:lineRule="auto"/>
              <w:contextualSpacing/>
              <w:rPr>
                <w:szCs w:val="24"/>
              </w:rPr>
            </w:pPr>
            <w:r w:rsidRPr="00831B1E">
              <w:rPr>
                <w:szCs w:val="24"/>
              </w:rPr>
              <w:t>9. Quitting</w:t>
            </w:r>
          </w:p>
        </w:tc>
        <w:tc>
          <w:tcPr>
            <w:tcW w:w="1228" w:type="dxa"/>
            <w:vAlign w:val="center"/>
          </w:tcPr>
          <w:p w14:paraId="3297FB5A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84</w:t>
            </w:r>
          </w:p>
        </w:tc>
        <w:tc>
          <w:tcPr>
            <w:tcW w:w="1228" w:type="dxa"/>
            <w:vAlign w:val="center"/>
          </w:tcPr>
          <w:p w14:paraId="0B927594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39</w:t>
            </w:r>
          </w:p>
        </w:tc>
        <w:tc>
          <w:tcPr>
            <w:tcW w:w="1228" w:type="dxa"/>
            <w:vAlign w:val="center"/>
          </w:tcPr>
          <w:p w14:paraId="0CB565FE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47</w:t>
            </w:r>
          </w:p>
        </w:tc>
        <w:tc>
          <w:tcPr>
            <w:tcW w:w="1229" w:type="dxa"/>
            <w:vAlign w:val="center"/>
          </w:tcPr>
          <w:p w14:paraId="26166FBB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059</w:t>
            </w:r>
          </w:p>
        </w:tc>
        <w:tc>
          <w:tcPr>
            <w:tcW w:w="1228" w:type="dxa"/>
            <w:vAlign w:val="center"/>
          </w:tcPr>
          <w:p w14:paraId="45C92416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065</w:t>
            </w:r>
          </w:p>
        </w:tc>
        <w:tc>
          <w:tcPr>
            <w:tcW w:w="1228" w:type="dxa"/>
            <w:vAlign w:val="center"/>
          </w:tcPr>
          <w:p w14:paraId="507A40F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-.473***</w:t>
            </w:r>
          </w:p>
        </w:tc>
        <w:tc>
          <w:tcPr>
            <w:tcW w:w="1228" w:type="dxa"/>
            <w:vAlign w:val="center"/>
          </w:tcPr>
          <w:p w14:paraId="7D1A85C3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346***</w:t>
            </w:r>
          </w:p>
        </w:tc>
        <w:tc>
          <w:tcPr>
            <w:tcW w:w="1229" w:type="dxa"/>
            <w:vAlign w:val="center"/>
          </w:tcPr>
          <w:p w14:paraId="7D8A81B9" w14:textId="77777777" w:rsidR="00D4719C" w:rsidRPr="00831B1E" w:rsidRDefault="00D4719C" w:rsidP="009B71BF">
            <w:pPr>
              <w:spacing w:line="480" w:lineRule="auto"/>
              <w:contextualSpacing/>
              <w:jc w:val="center"/>
              <w:rPr>
                <w:szCs w:val="24"/>
              </w:rPr>
            </w:pPr>
            <w:r w:rsidRPr="00831B1E">
              <w:rPr>
                <w:szCs w:val="24"/>
              </w:rPr>
              <w:t>.414***</w:t>
            </w:r>
          </w:p>
        </w:tc>
      </w:tr>
    </w:tbl>
    <w:p w14:paraId="143224BA" w14:textId="6FAEBF53" w:rsidR="00D4719C" w:rsidRDefault="00D4719C" w:rsidP="00D4719C">
      <w:pPr>
        <w:spacing w:after="120" w:line="480" w:lineRule="auto"/>
        <w:contextualSpacing/>
      </w:pPr>
      <w:r w:rsidRPr="00265B42">
        <w:rPr>
          <w:rFonts w:ascii="Agency FB" w:hAnsi="Agency FB"/>
          <w:szCs w:val="22"/>
          <w:vertAlign w:val="superscript"/>
        </w:rPr>
        <w:t>†</w:t>
      </w:r>
      <w:r>
        <w:rPr>
          <w:rFonts w:ascii="Agency FB" w:hAnsi="Agency FB"/>
          <w:szCs w:val="22"/>
          <w:vertAlign w:val="superscript"/>
        </w:rPr>
        <w:t xml:space="preserve"> </w:t>
      </w:r>
      <w:r>
        <w:t xml:space="preserve">Higher EQ5D5L scores indicate poorer quality of life. </w:t>
      </w:r>
      <w:r w:rsidR="00022ECD" w:rsidRPr="009A048A">
        <w:t>*</w:t>
      </w:r>
      <w:r w:rsidR="00022ECD" w:rsidRPr="0055062D">
        <w:rPr>
          <w:i/>
          <w:iCs/>
        </w:rPr>
        <w:t>p</w:t>
      </w:r>
      <w:r w:rsidR="00022ECD" w:rsidRPr="009A048A">
        <w:t xml:space="preserve"> &lt; .05. **</w:t>
      </w:r>
      <w:r w:rsidR="00022ECD" w:rsidRPr="0055062D">
        <w:rPr>
          <w:i/>
          <w:iCs/>
        </w:rPr>
        <w:t>p</w:t>
      </w:r>
      <w:r w:rsidR="00022ECD" w:rsidRPr="009A048A">
        <w:t xml:space="preserve"> &lt; .01. ***</w:t>
      </w:r>
      <w:r w:rsidR="00022ECD" w:rsidRPr="0055062D">
        <w:rPr>
          <w:i/>
          <w:iCs/>
        </w:rPr>
        <w:t>p</w:t>
      </w:r>
      <w:r w:rsidR="00022ECD" w:rsidRPr="009A048A">
        <w:t xml:space="preserve"> &lt; .001</w:t>
      </w:r>
    </w:p>
    <w:p w14:paraId="4732B729" w14:textId="77777777" w:rsidR="00FF46C7" w:rsidRPr="00057C1C" w:rsidRDefault="00FF46C7" w:rsidP="00D4719C">
      <w:pPr>
        <w:spacing w:after="120" w:line="480" w:lineRule="auto"/>
        <w:contextualSpacing/>
        <w:rPr>
          <w:b/>
          <w:bCs/>
        </w:rPr>
      </w:pPr>
    </w:p>
    <w:p w14:paraId="6A0B8B08" w14:textId="77777777" w:rsidR="00057C1C" w:rsidRDefault="00057C1C" w:rsidP="00D4719C">
      <w:pPr>
        <w:spacing w:after="120" w:line="480" w:lineRule="auto"/>
        <w:contextualSpacing/>
      </w:pPr>
    </w:p>
    <w:p w14:paraId="7E5C37E1" w14:textId="77777777" w:rsidR="00571586" w:rsidRDefault="00571586" w:rsidP="00216FD4">
      <w:pPr>
        <w:spacing w:line="480" w:lineRule="auto"/>
        <w:contextualSpacing/>
        <w:rPr>
          <w:b/>
          <w:bCs/>
        </w:rPr>
      </w:pPr>
    </w:p>
    <w:p w14:paraId="5FCD19B6" w14:textId="77777777" w:rsidR="00395E6D" w:rsidRDefault="00395E6D"/>
    <w:sectPr w:rsidR="00395E6D" w:rsidSect="00FC2D97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altName w:val="AngsanaUPC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DUwNzUyMzSwMDNR0lEKTi0uzszPAykwrAUA1pH47iwAAAA="/>
  </w:docVars>
  <w:rsids>
    <w:rsidRoot w:val="00842575"/>
    <w:rsid w:val="00022ECD"/>
    <w:rsid w:val="00035B5F"/>
    <w:rsid w:val="00057C1C"/>
    <w:rsid w:val="00211494"/>
    <w:rsid w:val="00216FD4"/>
    <w:rsid w:val="00260A4A"/>
    <w:rsid w:val="00395E6D"/>
    <w:rsid w:val="003C4C7E"/>
    <w:rsid w:val="00413880"/>
    <w:rsid w:val="00571586"/>
    <w:rsid w:val="005B3A19"/>
    <w:rsid w:val="00781B17"/>
    <w:rsid w:val="00842575"/>
    <w:rsid w:val="00D4719C"/>
    <w:rsid w:val="00FC2D97"/>
    <w:rsid w:val="00FF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F9B9"/>
  <w15:chartTrackingRefBased/>
  <w15:docId w15:val="{4FBE9E42-F6A0-4176-8087-3685F875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575"/>
    <w:rPr>
      <w:rFonts w:ascii="Times New Roman" w:hAnsi="Times New Roman" w:cs="AngsanaUPC"/>
      <w:sz w:val="24"/>
      <w:szCs w:val="32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5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4C7E"/>
    <w:pPr>
      <w:spacing w:after="0" w:line="240" w:lineRule="auto"/>
    </w:pPr>
    <w:rPr>
      <w:rFonts w:ascii="Times New Roman" w:hAnsi="Times New Roman" w:cs="Angsana New"/>
      <w:sz w:val="24"/>
      <w:szCs w:val="32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CE6401-7FF0-4860-92D7-0A0BF4680CAA}" type="doc">
      <dgm:prSet loTypeId="urn:microsoft.com/office/officeart/2005/8/layout/lProcess2" loCatId="list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C8173971-17C8-4135-8B66-E4A2989197F9}">
      <dgm:prSet phldrT="[Text]" custT="1"/>
      <dgm:spPr>
        <a:noFill/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Step 1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Background Variables</a:t>
          </a:r>
        </a:p>
      </dgm:t>
    </dgm:pt>
    <dgm:pt modelId="{23C6C596-FB10-49FE-856F-2300C918448C}" type="parTrans" cxnId="{2F3EE91D-1E68-43CE-8A26-F49AAE995036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D8CBEE-9371-43C5-9E47-F80B9B1E9B24}" type="sibTrans" cxnId="{2F3EE91D-1E68-43CE-8A26-F49AAE995036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0F5565-28EE-4316-B7C1-54946689B560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</a:p>
      </dgm:t>
    </dgm:pt>
    <dgm:pt modelId="{FBA30A1D-88BC-4423-B880-81BDF60C6125}" type="parTrans" cxnId="{2A201A4F-7F56-4F8D-9246-66B93209B48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8C201F-829E-44EB-B3ED-EB7E45C2E8CF}" type="sibTrans" cxnId="{2A201A4F-7F56-4F8D-9246-66B93209B48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963060-54A1-4EE0-A4B2-7D281BAB72A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umbers of roles in family</a:t>
          </a:r>
        </a:p>
      </dgm:t>
    </dgm:pt>
    <dgm:pt modelId="{B1F48099-3A73-4977-9923-3232DEFCB7A6}" type="parTrans" cxnId="{DD170013-05AD-47CC-A8BE-1F62CBAD84A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DC6C92-ECCE-4B6D-AC5E-1A156751AD03}" type="sibTrans" cxnId="{DD170013-05AD-47CC-A8BE-1F62CBAD84A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85AAF2-65CB-47FA-97A6-3C364198DE6E}">
      <dgm:prSet phldrT="[Text]" custT="1"/>
      <dgm:spPr>
        <a:noFill/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Step 2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Indepedent Variables</a:t>
          </a:r>
        </a:p>
      </dgm:t>
    </dgm:pt>
    <dgm:pt modelId="{3CB89152-4466-4EF1-8817-31BE1757C98F}" type="parTrans" cxnId="{D56BCA07-9F7B-4AF9-9369-F428C7CD795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8EBD85-0395-49B9-8A0C-3BD6075646AF}" type="sibTrans" cxnId="{D56BCA07-9F7B-4AF9-9369-F428C7CD795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C10B61B-FE70-4553-A61C-69DD766626D0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linical teaching self-efficacy</a:t>
          </a:r>
        </a:p>
      </dgm:t>
    </dgm:pt>
    <dgm:pt modelId="{B7FF8AD8-4080-4548-8C02-ECEC70917860}" type="parTrans" cxnId="{3AA30E1C-C4C2-4792-9701-A5192662A15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4E6CA2-E3C6-41A7-A0AA-AAC85CC66C26}" type="sibTrans" cxnId="{3AA30E1C-C4C2-4792-9701-A5192662A15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FAC18B-04EF-41FD-9625-FB7DC217B001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Teaching support</a:t>
          </a:r>
        </a:p>
      </dgm:t>
    </dgm:pt>
    <dgm:pt modelId="{B6866789-8B20-49B2-8F92-19F0D956FA0A}" type="parTrans" cxnId="{6599FE76-C147-486F-BC9B-062ED16C89C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CC005C-AD20-4AE4-9595-E560FE74D964}" type="sibTrans" cxnId="{6599FE76-C147-486F-BC9B-062ED16C89C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00A757-B84F-4917-99E6-9CC4B72E0365}">
      <dgm:prSet phldrT="[Text]" custT="1"/>
      <dgm:spPr>
        <a:noFill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Dependent Variables</a:t>
          </a:r>
        </a:p>
      </dgm:t>
    </dgm:pt>
    <dgm:pt modelId="{206F7687-2AEF-4659-8994-418794B0F826}" type="parTrans" cxnId="{FEB09E64-A24E-4E62-9DF6-B483023A0BE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37A07D-2D55-4155-84F4-A6808ECD2874}" type="sibTrans" cxnId="{FEB09E64-A24E-4E62-9DF6-B483023A0BE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C448E6-DE42-410C-A12E-B4FC0B1B2BDD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Fulfillment</a:t>
          </a:r>
        </a:p>
      </dgm:t>
    </dgm:pt>
    <dgm:pt modelId="{303A2635-AAB9-4C6C-9F55-5CEA1AD22F27}" type="parTrans" cxnId="{4465308D-9980-43A1-BB63-BDC6EDF8A6A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11A3CF8-5B88-4DC7-B2AF-0F42623D88E1}" type="sibTrans" cxnId="{4465308D-9980-43A1-BB63-BDC6EDF8A6A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C91C31-7CE5-4047-8C65-614E85E095B2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Quiting intention</a:t>
          </a:r>
        </a:p>
      </dgm:t>
    </dgm:pt>
    <dgm:pt modelId="{C59397DE-9680-4E69-9B75-516B0526372B}" type="parTrans" cxnId="{E5300B4C-8968-48DD-B78D-BF08AABC95A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2AD6274-934F-4542-9104-923674F74853}" type="sibTrans" cxnId="{E5300B4C-8968-48DD-B78D-BF08AABC95A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C484E88-DDF3-4386-BEF0-C39B7003842D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Years of teaching experience</a:t>
          </a:r>
        </a:p>
      </dgm:t>
    </dgm:pt>
    <dgm:pt modelId="{32BFB5F5-E3DA-4326-8424-41DE500FA94F}" type="parTrans" cxnId="{51A74E9D-8DEA-4F13-A7CB-EEB969C59AA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C91BAAF-832A-47E5-A7E2-1C32AF6072EA}" type="sibTrans" cxnId="{51A74E9D-8DEA-4F13-A7CB-EEB969C59AA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AABB58-6B22-4734-876E-5BACC3351A22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umbers of roles at work</a:t>
          </a:r>
        </a:p>
      </dgm:t>
    </dgm:pt>
    <dgm:pt modelId="{8FA4CF4D-7714-4D91-A9BA-DA1FC518CD67}" type="parTrans" cxnId="{CB5ACCFA-39A2-4272-BF72-F79D36E1FD3A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76C2D9-ACDB-4A4A-80AF-E36E302653E9}" type="sibTrans" cxnId="{CB5ACCFA-39A2-4272-BF72-F79D36E1FD3A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3B7978-5983-4046-98DE-09AF007FAE0A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Burnout</a:t>
          </a:r>
        </a:p>
      </dgm:t>
    </dgm:pt>
    <dgm:pt modelId="{F3BF1AD9-4C5D-4D5D-8A0B-8468A77A29DD}" type="parTrans" cxnId="{14D94589-242A-4BA3-9670-8A52C28E034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F265CF-0D3C-4397-B899-04BC6F8EC30E}" type="sibTrans" cxnId="{14D94589-242A-4BA3-9670-8A52C28E034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E916049-6E99-402A-A362-502C48AD167E}">
      <dgm:prSet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Quality of life</a:t>
          </a:r>
        </a:p>
      </dgm:t>
    </dgm:pt>
    <dgm:pt modelId="{9AD17B2C-706E-4432-ACAA-2DD559CC79F5}" type="parTrans" cxnId="{4CB5F8C6-D515-4B2A-82EC-79288FD1DFE1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423EA63-2965-471E-9571-3AB12662318F}" type="sibTrans" cxnId="{4CB5F8C6-D515-4B2A-82EC-79288FD1DFE1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F561AE-14AB-43AF-A6B7-82ACE8AC047C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hronic disease</a:t>
          </a:r>
        </a:p>
      </dgm:t>
    </dgm:pt>
    <dgm:pt modelId="{D7E101C9-10BF-4C59-9B42-11A638DE93F2}" type="parTrans" cxnId="{EFDF1B6A-E78C-4B12-9B21-581EEBC58836}">
      <dgm:prSet/>
      <dgm:spPr/>
      <dgm:t>
        <a:bodyPr/>
        <a:lstStyle/>
        <a:p>
          <a:endParaRPr lang="en-US"/>
        </a:p>
      </dgm:t>
    </dgm:pt>
    <dgm:pt modelId="{35B9EFF7-E677-4AC2-8ECA-8F56B333CBDC}" type="sibTrans" cxnId="{EFDF1B6A-E78C-4B12-9B21-581EEBC58836}">
      <dgm:prSet/>
      <dgm:spPr/>
      <dgm:t>
        <a:bodyPr/>
        <a:lstStyle/>
        <a:p>
          <a:endParaRPr lang="en-US"/>
        </a:p>
      </dgm:t>
    </dgm:pt>
    <dgm:pt modelId="{2D11B2BE-9106-4041-9393-FBA8E12B84FE}" type="pres">
      <dgm:prSet presAssocID="{9ECE6401-7FF0-4860-92D7-0A0BF4680CAA}" presName="theList" presStyleCnt="0">
        <dgm:presLayoutVars>
          <dgm:dir/>
          <dgm:animLvl val="lvl"/>
          <dgm:resizeHandles val="exact"/>
        </dgm:presLayoutVars>
      </dgm:prSet>
      <dgm:spPr/>
    </dgm:pt>
    <dgm:pt modelId="{6D34ADD7-857F-42BB-970B-F524435CC76A}" type="pres">
      <dgm:prSet presAssocID="{C8173971-17C8-4135-8B66-E4A2989197F9}" presName="compNode" presStyleCnt="0"/>
      <dgm:spPr/>
    </dgm:pt>
    <dgm:pt modelId="{942854AF-D8B9-43C2-8A34-BBE7BC7D59B1}" type="pres">
      <dgm:prSet presAssocID="{C8173971-17C8-4135-8B66-E4A2989197F9}" presName="aNode" presStyleLbl="bgShp" presStyleIdx="0" presStyleCnt="3"/>
      <dgm:spPr/>
    </dgm:pt>
    <dgm:pt modelId="{DAD1AC44-F90D-4942-B34C-000EC242F1D9}" type="pres">
      <dgm:prSet presAssocID="{C8173971-17C8-4135-8B66-E4A2989197F9}" presName="textNode" presStyleLbl="bgShp" presStyleIdx="0" presStyleCnt="3"/>
      <dgm:spPr/>
    </dgm:pt>
    <dgm:pt modelId="{06E2CC81-9A5A-4B9A-BD12-C4AE2DACA05E}" type="pres">
      <dgm:prSet presAssocID="{C8173971-17C8-4135-8B66-E4A2989197F9}" presName="compChildNode" presStyleCnt="0"/>
      <dgm:spPr/>
    </dgm:pt>
    <dgm:pt modelId="{69132955-DDEA-4267-9FDC-7D59BC33FAF9}" type="pres">
      <dgm:prSet presAssocID="{C8173971-17C8-4135-8B66-E4A2989197F9}" presName="theInnerList" presStyleCnt="0"/>
      <dgm:spPr/>
    </dgm:pt>
    <dgm:pt modelId="{3B22F3E7-7280-4239-87CC-B3A7267DC8D9}" type="pres">
      <dgm:prSet presAssocID="{E40F5565-28EE-4316-B7C1-54946689B560}" presName="childNode" presStyleLbl="node1" presStyleIdx="0" presStyleCnt="11">
        <dgm:presLayoutVars>
          <dgm:bulletEnabled val="1"/>
        </dgm:presLayoutVars>
      </dgm:prSet>
      <dgm:spPr/>
    </dgm:pt>
    <dgm:pt modelId="{FA6615C9-259B-4AE4-9BEB-26BDC237489A}" type="pres">
      <dgm:prSet presAssocID="{E40F5565-28EE-4316-B7C1-54946689B560}" presName="aSpace2" presStyleCnt="0"/>
      <dgm:spPr/>
    </dgm:pt>
    <dgm:pt modelId="{5E992D3E-F659-43C8-99C1-B4C35A937206}" type="pres">
      <dgm:prSet presAssocID="{5C484E88-DDF3-4386-BEF0-C39B7003842D}" presName="childNode" presStyleLbl="node1" presStyleIdx="1" presStyleCnt="11">
        <dgm:presLayoutVars>
          <dgm:bulletEnabled val="1"/>
        </dgm:presLayoutVars>
      </dgm:prSet>
      <dgm:spPr/>
    </dgm:pt>
    <dgm:pt modelId="{6833FB8C-206D-4A57-812D-E01BBB63D5EE}" type="pres">
      <dgm:prSet presAssocID="{5C484E88-DDF3-4386-BEF0-C39B7003842D}" presName="aSpace2" presStyleCnt="0"/>
      <dgm:spPr/>
    </dgm:pt>
    <dgm:pt modelId="{9873879B-C7AE-4373-947C-6A6B94CF0026}" type="pres">
      <dgm:prSet presAssocID="{14963060-54A1-4EE0-A4B2-7D281BAB72AF}" presName="childNode" presStyleLbl="node1" presStyleIdx="2" presStyleCnt="11">
        <dgm:presLayoutVars>
          <dgm:bulletEnabled val="1"/>
        </dgm:presLayoutVars>
      </dgm:prSet>
      <dgm:spPr/>
    </dgm:pt>
    <dgm:pt modelId="{5A88CFB7-5035-4FA3-8A84-52F9506E5F1D}" type="pres">
      <dgm:prSet presAssocID="{14963060-54A1-4EE0-A4B2-7D281BAB72AF}" presName="aSpace2" presStyleCnt="0"/>
      <dgm:spPr/>
    </dgm:pt>
    <dgm:pt modelId="{379B856D-1C05-4BA0-8EBF-EAA76E94770B}" type="pres">
      <dgm:prSet presAssocID="{10F561AE-14AB-43AF-A6B7-82ACE8AC047C}" presName="childNode" presStyleLbl="node1" presStyleIdx="3" presStyleCnt="11">
        <dgm:presLayoutVars>
          <dgm:bulletEnabled val="1"/>
        </dgm:presLayoutVars>
      </dgm:prSet>
      <dgm:spPr/>
    </dgm:pt>
    <dgm:pt modelId="{AA900BA9-5101-407A-B363-9505F3373F49}" type="pres">
      <dgm:prSet presAssocID="{C8173971-17C8-4135-8B66-E4A2989197F9}" presName="aSpace" presStyleCnt="0"/>
      <dgm:spPr/>
    </dgm:pt>
    <dgm:pt modelId="{C6BB71D5-F392-4DB0-AA3E-440F27C79907}" type="pres">
      <dgm:prSet presAssocID="{FF85AAF2-65CB-47FA-97A6-3C364198DE6E}" presName="compNode" presStyleCnt="0"/>
      <dgm:spPr/>
    </dgm:pt>
    <dgm:pt modelId="{2D1EF050-35CA-4E73-A552-17A42878354B}" type="pres">
      <dgm:prSet presAssocID="{FF85AAF2-65CB-47FA-97A6-3C364198DE6E}" presName="aNode" presStyleLbl="bgShp" presStyleIdx="1" presStyleCnt="3"/>
      <dgm:spPr/>
    </dgm:pt>
    <dgm:pt modelId="{8AFADDBE-FF96-4D2E-8FD2-96A2E6F366AE}" type="pres">
      <dgm:prSet presAssocID="{FF85AAF2-65CB-47FA-97A6-3C364198DE6E}" presName="textNode" presStyleLbl="bgShp" presStyleIdx="1" presStyleCnt="3"/>
      <dgm:spPr/>
    </dgm:pt>
    <dgm:pt modelId="{8CFA4EF3-3731-43F7-A324-EBD28FD6EDE8}" type="pres">
      <dgm:prSet presAssocID="{FF85AAF2-65CB-47FA-97A6-3C364198DE6E}" presName="compChildNode" presStyleCnt="0"/>
      <dgm:spPr/>
    </dgm:pt>
    <dgm:pt modelId="{BA398FAB-E7F9-4939-A88A-4941AFCF1A07}" type="pres">
      <dgm:prSet presAssocID="{FF85AAF2-65CB-47FA-97A6-3C364198DE6E}" presName="theInnerList" presStyleCnt="0"/>
      <dgm:spPr/>
    </dgm:pt>
    <dgm:pt modelId="{CA21E1E5-92CA-4379-8AC7-B9ADC2D18DE4}" type="pres">
      <dgm:prSet presAssocID="{3C10B61B-FE70-4553-A61C-69DD766626D0}" presName="childNode" presStyleLbl="node1" presStyleIdx="4" presStyleCnt="11">
        <dgm:presLayoutVars>
          <dgm:bulletEnabled val="1"/>
        </dgm:presLayoutVars>
      </dgm:prSet>
      <dgm:spPr/>
    </dgm:pt>
    <dgm:pt modelId="{B34BF574-3733-4AA1-9FF8-92580AC45FFF}" type="pres">
      <dgm:prSet presAssocID="{3C10B61B-FE70-4553-A61C-69DD766626D0}" presName="aSpace2" presStyleCnt="0"/>
      <dgm:spPr/>
    </dgm:pt>
    <dgm:pt modelId="{F8EA00F3-1E2F-453C-A0F2-98EAAF7116DD}" type="pres">
      <dgm:prSet presAssocID="{00AABB58-6B22-4734-876E-5BACC3351A22}" presName="childNode" presStyleLbl="node1" presStyleIdx="5" presStyleCnt="11">
        <dgm:presLayoutVars>
          <dgm:bulletEnabled val="1"/>
        </dgm:presLayoutVars>
      </dgm:prSet>
      <dgm:spPr/>
    </dgm:pt>
    <dgm:pt modelId="{A94D89AB-4C28-49C5-BF3B-29EF8C311E9B}" type="pres">
      <dgm:prSet presAssocID="{00AABB58-6B22-4734-876E-5BACC3351A22}" presName="aSpace2" presStyleCnt="0"/>
      <dgm:spPr/>
    </dgm:pt>
    <dgm:pt modelId="{8644A6E0-0CCB-4B58-8E27-4B50D2A2C5B0}" type="pres">
      <dgm:prSet presAssocID="{8EFAC18B-04EF-41FD-9625-FB7DC217B001}" presName="childNode" presStyleLbl="node1" presStyleIdx="6" presStyleCnt="11">
        <dgm:presLayoutVars>
          <dgm:bulletEnabled val="1"/>
        </dgm:presLayoutVars>
      </dgm:prSet>
      <dgm:spPr/>
    </dgm:pt>
    <dgm:pt modelId="{FA1F799D-0354-4773-95D3-580ED6032E89}" type="pres">
      <dgm:prSet presAssocID="{FF85AAF2-65CB-47FA-97A6-3C364198DE6E}" presName="aSpace" presStyleCnt="0"/>
      <dgm:spPr/>
    </dgm:pt>
    <dgm:pt modelId="{41345560-0D9D-40E9-8AEF-B461567E12B2}" type="pres">
      <dgm:prSet presAssocID="{9E00A757-B84F-4917-99E6-9CC4B72E0365}" presName="compNode" presStyleCnt="0"/>
      <dgm:spPr/>
    </dgm:pt>
    <dgm:pt modelId="{39743078-E599-4D43-99C9-E76E3E4356F2}" type="pres">
      <dgm:prSet presAssocID="{9E00A757-B84F-4917-99E6-9CC4B72E0365}" presName="aNode" presStyleLbl="bgShp" presStyleIdx="2" presStyleCnt="3"/>
      <dgm:spPr/>
    </dgm:pt>
    <dgm:pt modelId="{243053B2-CF3A-4A56-9D04-7D12CFE34A36}" type="pres">
      <dgm:prSet presAssocID="{9E00A757-B84F-4917-99E6-9CC4B72E0365}" presName="textNode" presStyleLbl="bgShp" presStyleIdx="2" presStyleCnt="3"/>
      <dgm:spPr/>
    </dgm:pt>
    <dgm:pt modelId="{C5B55EF3-F515-42E9-92B1-28237B605015}" type="pres">
      <dgm:prSet presAssocID="{9E00A757-B84F-4917-99E6-9CC4B72E0365}" presName="compChildNode" presStyleCnt="0"/>
      <dgm:spPr/>
    </dgm:pt>
    <dgm:pt modelId="{64181437-DEEB-478B-80FB-A57C97095D2D}" type="pres">
      <dgm:prSet presAssocID="{9E00A757-B84F-4917-99E6-9CC4B72E0365}" presName="theInnerList" presStyleCnt="0"/>
      <dgm:spPr/>
    </dgm:pt>
    <dgm:pt modelId="{0EF5A6BE-7ED5-4FD0-A598-02BAAE7460DB}" type="pres">
      <dgm:prSet presAssocID="{B0C448E6-DE42-410C-A12E-B4FC0B1B2BDD}" presName="childNode" presStyleLbl="node1" presStyleIdx="7" presStyleCnt="11">
        <dgm:presLayoutVars>
          <dgm:bulletEnabled val="1"/>
        </dgm:presLayoutVars>
      </dgm:prSet>
      <dgm:spPr/>
    </dgm:pt>
    <dgm:pt modelId="{12AC51E7-8C0B-41C0-A0EA-45E81531C32A}" type="pres">
      <dgm:prSet presAssocID="{B0C448E6-DE42-410C-A12E-B4FC0B1B2BDD}" presName="aSpace2" presStyleCnt="0"/>
      <dgm:spPr/>
    </dgm:pt>
    <dgm:pt modelId="{2A846100-9763-4E12-895E-92E4C38DDD34}" type="pres">
      <dgm:prSet presAssocID="{6E916049-6E99-402A-A362-502C48AD167E}" presName="childNode" presStyleLbl="node1" presStyleIdx="8" presStyleCnt="11">
        <dgm:presLayoutVars>
          <dgm:bulletEnabled val="1"/>
        </dgm:presLayoutVars>
      </dgm:prSet>
      <dgm:spPr/>
    </dgm:pt>
    <dgm:pt modelId="{993E4D3E-932B-4783-939E-0E3149E28201}" type="pres">
      <dgm:prSet presAssocID="{6E916049-6E99-402A-A362-502C48AD167E}" presName="aSpace2" presStyleCnt="0"/>
      <dgm:spPr/>
    </dgm:pt>
    <dgm:pt modelId="{93D2AFFB-F0D9-4EC9-A380-58670FE67AC6}" type="pres">
      <dgm:prSet presAssocID="{9D3B7978-5983-4046-98DE-09AF007FAE0A}" presName="childNode" presStyleLbl="node1" presStyleIdx="9" presStyleCnt="11">
        <dgm:presLayoutVars>
          <dgm:bulletEnabled val="1"/>
        </dgm:presLayoutVars>
      </dgm:prSet>
      <dgm:spPr/>
    </dgm:pt>
    <dgm:pt modelId="{7969EF15-1650-4B70-8054-CA210ACAC444}" type="pres">
      <dgm:prSet presAssocID="{9D3B7978-5983-4046-98DE-09AF007FAE0A}" presName="aSpace2" presStyleCnt="0"/>
      <dgm:spPr/>
    </dgm:pt>
    <dgm:pt modelId="{132BF88D-AA2C-40DF-A6D7-DBE0B0AFE882}" type="pres">
      <dgm:prSet presAssocID="{DDC91C31-7CE5-4047-8C65-614E85E095B2}" presName="childNode" presStyleLbl="node1" presStyleIdx="10" presStyleCnt="11">
        <dgm:presLayoutVars>
          <dgm:bulletEnabled val="1"/>
        </dgm:presLayoutVars>
      </dgm:prSet>
      <dgm:spPr/>
    </dgm:pt>
  </dgm:ptLst>
  <dgm:cxnLst>
    <dgm:cxn modelId="{D56BCA07-9F7B-4AF9-9369-F428C7CD795D}" srcId="{9ECE6401-7FF0-4860-92D7-0A0BF4680CAA}" destId="{FF85AAF2-65CB-47FA-97A6-3C364198DE6E}" srcOrd="1" destOrd="0" parTransId="{3CB89152-4466-4EF1-8817-31BE1757C98F}" sibTransId="{CB8EBD85-0395-49B9-8A0C-3BD6075646AF}"/>
    <dgm:cxn modelId="{DD170013-05AD-47CC-A8BE-1F62CBAD84AB}" srcId="{C8173971-17C8-4135-8B66-E4A2989197F9}" destId="{14963060-54A1-4EE0-A4B2-7D281BAB72AF}" srcOrd="2" destOrd="0" parTransId="{B1F48099-3A73-4977-9923-3232DEFCB7A6}" sibTransId="{A1DC6C92-ECCE-4B6D-AC5E-1A156751AD03}"/>
    <dgm:cxn modelId="{3AA30E1C-C4C2-4792-9701-A5192662A153}" srcId="{FF85AAF2-65CB-47FA-97A6-3C364198DE6E}" destId="{3C10B61B-FE70-4553-A61C-69DD766626D0}" srcOrd="0" destOrd="0" parTransId="{B7FF8AD8-4080-4548-8C02-ECEC70917860}" sibTransId="{7C4E6CA2-E3C6-41A7-A0AA-AAC85CC66C26}"/>
    <dgm:cxn modelId="{2F3EE91D-1E68-43CE-8A26-F49AAE995036}" srcId="{9ECE6401-7FF0-4860-92D7-0A0BF4680CAA}" destId="{C8173971-17C8-4135-8B66-E4A2989197F9}" srcOrd="0" destOrd="0" parTransId="{23C6C596-FB10-49FE-856F-2300C918448C}" sibTransId="{30D8CBEE-9371-43C5-9E47-F80B9B1E9B24}"/>
    <dgm:cxn modelId="{2350DC23-ED24-4AF2-9380-FB2E09017756}" type="presOf" srcId="{9D3B7978-5983-4046-98DE-09AF007FAE0A}" destId="{93D2AFFB-F0D9-4EC9-A380-58670FE67AC6}" srcOrd="0" destOrd="0" presId="urn:microsoft.com/office/officeart/2005/8/layout/lProcess2"/>
    <dgm:cxn modelId="{FEB09E64-A24E-4E62-9DF6-B483023A0BEC}" srcId="{9ECE6401-7FF0-4860-92D7-0A0BF4680CAA}" destId="{9E00A757-B84F-4917-99E6-9CC4B72E0365}" srcOrd="2" destOrd="0" parTransId="{206F7687-2AEF-4659-8994-418794B0F826}" sibTransId="{C337A07D-2D55-4155-84F4-A6808ECD2874}"/>
    <dgm:cxn modelId="{EFDF1B6A-E78C-4B12-9B21-581EEBC58836}" srcId="{C8173971-17C8-4135-8B66-E4A2989197F9}" destId="{10F561AE-14AB-43AF-A6B7-82ACE8AC047C}" srcOrd="3" destOrd="0" parTransId="{D7E101C9-10BF-4C59-9B42-11A638DE93F2}" sibTransId="{35B9EFF7-E677-4AC2-8ECA-8F56B333CBDC}"/>
    <dgm:cxn modelId="{A540376A-E4B1-455A-BC7E-F165A6FFE1E6}" type="presOf" srcId="{10F561AE-14AB-43AF-A6B7-82ACE8AC047C}" destId="{379B856D-1C05-4BA0-8EBF-EAA76E94770B}" srcOrd="0" destOrd="0" presId="urn:microsoft.com/office/officeart/2005/8/layout/lProcess2"/>
    <dgm:cxn modelId="{E5300B4C-8968-48DD-B78D-BF08AABC95AC}" srcId="{9E00A757-B84F-4917-99E6-9CC4B72E0365}" destId="{DDC91C31-7CE5-4047-8C65-614E85E095B2}" srcOrd="3" destOrd="0" parTransId="{C59397DE-9680-4E69-9B75-516B0526372B}" sibTransId="{C2AD6274-934F-4542-9104-923674F74853}"/>
    <dgm:cxn modelId="{C1F4E14C-5588-4895-B808-698AF44C906D}" type="presOf" srcId="{9ECE6401-7FF0-4860-92D7-0A0BF4680CAA}" destId="{2D11B2BE-9106-4041-9393-FBA8E12B84FE}" srcOrd="0" destOrd="0" presId="urn:microsoft.com/office/officeart/2005/8/layout/lProcess2"/>
    <dgm:cxn modelId="{2A201A4F-7F56-4F8D-9246-66B93209B483}" srcId="{C8173971-17C8-4135-8B66-E4A2989197F9}" destId="{E40F5565-28EE-4316-B7C1-54946689B560}" srcOrd="0" destOrd="0" parTransId="{FBA30A1D-88BC-4423-B880-81BDF60C6125}" sibTransId="{608C201F-829E-44EB-B3ED-EB7E45C2E8CF}"/>
    <dgm:cxn modelId="{6599FE76-C147-486F-BC9B-062ED16C89C9}" srcId="{FF85AAF2-65CB-47FA-97A6-3C364198DE6E}" destId="{8EFAC18B-04EF-41FD-9625-FB7DC217B001}" srcOrd="2" destOrd="0" parTransId="{B6866789-8B20-49B2-8F92-19F0D956FA0A}" sibTransId="{B0CC005C-AD20-4AE4-9595-E560FE74D964}"/>
    <dgm:cxn modelId="{A13CA958-E1ED-4957-94D7-44D20A08F280}" type="presOf" srcId="{C8173971-17C8-4135-8B66-E4A2989197F9}" destId="{942854AF-D8B9-43C2-8A34-BBE7BC7D59B1}" srcOrd="0" destOrd="0" presId="urn:microsoft.com/office/officeart/2005/8/layout/lProcess2"/>
    <dgm:cxn modelId="{E9F6C57D-D6E9-4640-B4BD-6B0560F4D076}" type="presOf" srcId="{14963060-54A1-4EE0-A4B2-7D281BAB72AF}" destId="{9873879B-C7AE-4373-947C-6A6B94CF0026}" srcOrd="0" destOrd="0" presId="urn:microsoft.com/office/officeart/2005/8/layout/lProcess2"/>
    <dgm:cxn modelId="{14D94589-242A-4BA3-9670-8A52C28E034D}" srcId="{9E00A757-B84F-4917-99E6-9CC4B72E0365}" destId="{9D3B7978-5983-4046-98DE-09AF007FAE0A}" srcOrd="2" destOrd="0" parTransId="{F3BF1AD9-4C5D-4D5D-8A0B-8468A77A29DD}" sibTransId="{6DF265CF-0D3C-4397-B899-04BC6F8EC30E}"/>
    <dgm:cxn modelId="{4465308D-9980-43A1-BB63-BDC6EDF8A6A9}" srcId="{9E00A757-B84F-4917-99E6-9CC4B72E0365}" destId="{B0C448E6-DE42-410C-A12E-B4FC0B1B2BDD}" srcOrd="0" destOrd="0" parTransId="{303A2635-AAB9-4C6C-9F55-5CEA1AD22F27}" sibTransId="{111A3CF8-5B88-4DC7-B2AF-0F42623D88E1}"/>
    <dgm:cxn modelId="{7193978F-0B27-42D5-B741-BD04A1DC7B4A}" type="presOf" srcId="{9E00A757-B84F-4917-99E6-9CC4B72E0365}" destId="{39743078-E599-4D43-99C9-E76E3E4356F2}" srcOrd="0" destOrd="0" presId="urn:microsoft.com/office/officeart/2005/8/layout/lProcess2"/>
    <dgm:cxn modelId="{DCE83799-9867-4DC5-8A9A-E62260D64905}" type="presOf" srcId="{DDC91C31-7CE5-4047-8C65-614E85E095B2}" destId="{132BF88D-AA2C-40DF-A6D7-DBE0B0AFE882}" srcOrd="0" destOrd="0" presId="urn:microsoft.com/office/officeart/2005/8/layout/lProcess2"/>
    <dgm:cxn modelId="{51A74E9D-8DEA-4F13-A7CB-EEB969C59AAC}" srcId="{C8173971-17C8-4135-8B66-E4A2989197F9}" destId="{5C484E88-DDF3-4386-BEF0-C39B7003842D}" srcOrd="1" destOrd="0" parTransId="{32BFB5F5-E3DA-4326-8424-41DE500FA94F}" sibTransId="{2C91BAAF-832A-47E5-A7E2-1C32AF6072EA}"/>
    <dgm:cxn modelId="{D259E6AB-0CAF-4095-816A-B91181DD075D}" type="presOf" srcId="{C8173971-17C8-4135-8B66-E4A2989197F9}" destId="{DAD1AC44-F90D-4942-B34C-000EC242F1D9}" srcOrd="1" destOrd="0" presId="urn:microsoft.com/office/officeart/2005/8/layout/lProcess2"/>
    <dgm:cxn modelId="{D71634AE-80FA-4F23-B5B9-E4A92AEB8012}" type="presOf" srcId="{5C484E88-DDF3-4386-BEF0-C39B7003842D}" destId="{5E992D3E-F659-43C8-99C1-B4C35A937206}" srcOrd="0" destOrd="0" presId="urn:microsoft.com/office/officeart/2005/8/layout/lProcess2"/>
    <dgm:cxn modelId="{4CB5F8C6-D515-4B2A-82EC-79288FD1DFE1}" srcId="{9E00A757-B84F-4917-99E6-9CC4B72E0365}" destId="{6E916049-6E99-402A-A362-502C48AD167E}" srcOrd="1" destOrd="0" parTransId="{9AD17B2C-706E-4432-ACAA-2DD559CC79F5}" sibTransId="{6423EA63-2965-471E-9571-3AB12662318F}"/>
    <dgm:cxn modelId="{54E190CA-FB6A-4A4A-84C1-0C4EF98F5B19}" type="presOf" srcId="{00AABB58-6B22-4734-876E-5BACC3351A22}" destId="{F8EA00F3-1E2F-453C-A0F2-98EAAF7116DD}" srcOrd="0" destOrd="0" presId="urn:microsoft.com/office/officeart/2005/8/layout/lProcess2"/>
    <dgm:cxn modelId="{1056F0CD-2339-40E6-92BB-2B7F72F7DCEB}" type="presOf" srcId="{3C10B61B-FE70-4553-A61C-69DD766626D0}" destId="{CA21E1E5-92CA-4379-8AC7-B9ADC2D18DE4}" srcOrd="0" destOrd="0" presId="urn:microsoft.com/office/officeart/2005/8/layout/lProcess2"/>
    <dgm:cxn modelId="{F7B112DB-2902-4A8F-ADEA-97470781363C}" type="presOf" srcId="{6E916049-6E99-402A-A362-502C48AD167E}" destId="{2A846100-9763-4E12-895E-92E4C38DDD34}" srcOrd="0" destOrd="0" presId="urn:microsoft.com/office/officeart/2005/8/layout/lProcess2"/>
    <dgm:cxn modelId="{6C1E2CE2-062C-473C-89A6-F19484794D13}" type="presOf" srcId="{FF85AAF2-65CB-47FA-97A6-3C364198DE6E}" destId="{8AFADDBE-FF96-4D2E-8FD2-96A2E6F366AE}" srcOrd="1" destOrd="0" presId="urn:microsoft.com/office/officeart/2005/8/layout/lProcess2"/>
    <dgm:cxn modelId="{1848D0E8-9D3C-4161-971B-1BFB241D4929}" type="presOf" srcId="{E40F5565-28EE-4316-B7C1-54946689B560}" destId="{3B22F3E7-7280-4239-87CC-B3A7267DC8D9}" srcOrd="0" destOrd="0" presId="urn:microsoft.com/office/officeart/2005/8/layout/lProcess2"/>
    <dgm:cxn modelId="{BB0DFEE8-2BD4-4093-9FD6-21469AB5949A}" type="presOf" srcId="{FF85AAF2-65CB-47FA-97A6-3C364198DE6E}" destId="{2D1EF050-35CA-4E73-A552-17A42878354B}" srcOrd="0" destOrd="0" presId="urn:microsoft.com/office/officeart/2005/8/layout/lProcess2"/>
    <dgm:cxn modelId="{C1183FF4-C446-466B-B37E-3F8A77FF4A26}" type="presOf" srcId="{B0C448E6-DE42-410C-A12E-B4FC0B1B2BDD}" destId="{0EF5A6BE-7ED5-4FD0-A598-02BAAE7460DB}" srcOrd="0" destOrd="0" presId="urn:microsoft.com/office/officeart/2005/8/layout/lProcess2"/>
    <dgm:cxn modelId="{4E2889F6-2AE5-40E7-90DB-61DCD98E23C8}" type="presOf" srcId="{8EFAC18B-04EF-41FD-9625-FB7DC217B001}" destId="{8644A6E0-0CCB-4B58-8E27-4B50D2A2C5B0}" srcOrd="0" destOrd="0" presId="urn:microsoft.com/office/officeart/2005/8/layout/lProcess2"/>
    <dgm:cxn modelId="{E25537F8-E8CD-402A-AD08-F3CA0DFC8BDD}" type="presOf" srcId="{9E00A757-B84F-4917-99E6-9CC4B72E0365}" destId="{243053B2-CF3A-4A56-9D04-7D12CFE34A36}" srcOrd="1" destOrd="0" presId="urn:microsoft.com/office/officeart/2005/8/layout/lProcess2"/>
    <dgm:cxn modelId="{CB5ACCFA-39A2-4272-BF72-F79D36E1FD3A}" srcId="{FF85AAF2-65CB-47FA-97A6-3C364198DE6E}" destId="{00AABB58-6B22-4734-876E-5BACC3351A22}" srcOrd="1" destOrd="0" parTransId="{8FA4CF4D-7714-4D91-A9BA-DA1FC518CD67}" sibTransId="{F376C2D9-ACDB-4A4A-80AF-E36E302653E9}"/>
    <dgm:cxn modelId="{C6D5C01B-8730-4795-BF07-067EDB5A23C8}" type="presParOf" srcId="{2D11B2BE-9106-4041-9393-FBA8E12B84FE}" destId="{6D34ADD7-857F-42BB-970B-F524435CC76A}" srcOrd="0" destOrd="0" presId="urn:microsoft.com/office/officeart/2005/8/layout/lProcess2"/>
    <dgm:cxn modelId="{88C4592E-7E4F-43C5-8792-F9F4E0C44BAA}" type="presParOf" srcId="{6D34ADD7-857F-42BB-970B-F524435CC76A}" destId="{942854AF-D8B9-43C2-8A34-BBE7BC7D59B1}" srcOrd="0" destOrd="0" presId="urn:microsoft.com/office/officeart/2005/8/layout/lProcess2"/>
    <dgm:cxn modelId="{6BE332C2-0DCA-49FD-9616-111DC71CA02B}" type="presParOf" srcId="{6D34ADD7-857F-42BB-970B-F524435CC76A}" destId="{DAD1AC44-F90D-4942-B34C-000EC242F1D9}" srcOrd="1" destOrd="0" presId="urn:microsoft.com/office/officeart/2005/8/layout/lProcess2"/>
    <dgm:cxn modelId="{ACD1363C-9FB5-44A4-B880-D70D7A922068}" type="presParOf" srcId="{6D34ADD7-857F-42BB-970B-F524435CC76A}" destId="{06E2CC81-9A5A-4B9A-BD12-C4AE2DACA05E}" srcOrd="2" destOrd="0" presId="urn:microsoft.com/office/officeart/2005/8/layout/lProcess2"/>
    <dgm:cxn modelId="{B768ED76-FC57-489E-86C6-4C3360136957}" type="presParOf" srcId="{06E2CC81-9A5A-4B9A-BD12-C4AE2DACA05E}" destId="{69132955-DDEA-4267-9FDC-7D59BC33FAF9}" srcOrd="0" destOrd="0" presId="urn:microsoft.com/office/officeart/2005/8/layout/lProcess2"/>
    <dgm:cxn modelId="{138CC816-A2A1-4FFE-B158-9B31E3CA39BB}" type="presParOf" srcId="{69132955-DDEA-4267-9FDC-7D59BC33FAF9}" destId="{3B22F3E7-7280-4239-87CC-B3A7267DC8D9}" srcOrd="0" destOrd="0" presId="urn:microsoft.com/office/officeart/2005/8/layout/lProcess2"/>
    <dgm:cxn modelId="{779A5663-343D-49E6-8240-FF3BEB57DAA1}" type="presParOf" srcId="{69132955-DDEA-4267-9FDC-7D59BC33FAF9}" destId="{FA6615C9-259B-4AE4-9BEB-26BDC237489A}" srcOrd="1" destOrd="0" presId="urn:microsoft.com/office/officeart/2005/8/layout/lProcess2"/>
    <dgm:cxn modelId="{B997B266-0838-40C9-B902-631D5813DA9D}" type="presParOf" srcId="{69132955-DDEA-4267-9FDC-7D59BC33FAF9}" destId="{5E992D3E-F659-43C8-99C1-B4C35A937206}" srcOrd="2" destOrd="0" presId="urn:microsoft.com/office/officeart/2005/8/layout/lProcess2"/>
    <dgm:cxn modelId="{BABBD9F4-9B85-451C-AA4B-57AEB1E18435}" type="presParOf" srcId="{69132955-DDEA-4267-9FDC-7D59BC33FAF9}" destId="{6833FB8C-206D-4A57-812D-E01BBB63D5EE}" srcOrd="3" destOrd="0" presId="urn:microsoft.com/office/officeart/2005/8/layout/lProcess2"/>
    <dgm:cxn modelId="{F59ACA0D-FA02-4BAF-A649-DA979D4C72F7}" type="presParOf" srcId="{69132955-DDEA-4267-9FDC-7D59BC33FAF9}" destId="{9873879B-C7AE-4373-947C-6A6B94CF0026}" srcOrd="4" destOrd="0" presId="urn:microsoft.com/office/officeart/2005/8/layout/lProcess2"/>
    <dgm:cxn modelId="{BBC8ECB3-4C69-437C-8705-9C4BFA02C622}" type="presParOf" srcId="{69132955-DDEA-4267-9FDC-7D59BC33FAF9}" destId="{5A88CFB7-5035-4FA3-8A84-52F9506E5F1D}" srcOrd="5" destOrd="0" presId="urn:microsoft.com/office/officeart/2005/8/layout/lProcess2"/>
    <dgm:cxn modelId="{E9D83A02-9567-40B4-A3F4-8D5D7B5215D6}" type="presParOf" srcId="{69132955-DDEA-4267-9FDC-7D59BC33FAF9}" destId="{379B856D-1C05-4BA0-8EBF-EAA76E94770B}" srcOrd="6" destOrd="0" presId="urn:microsoft.com/office/officeart/2005/8/layout/lProcess2"/>
    <dgm:cxn modelId="{810E9F6F-850A-4B97-A19F-1B4265E69468}" type="presParOf" srcId="{2D11B2BE-9106-4041-9393-FBA8E12B84FE}" destId="{AA900BA9-5101-407A-B363-9505F3373F49}" srcOrd="1" destOrd="0" presId="urn:microsoft.com/office/officeart/2005/8/layout/lProcess2"/>
    <dgm:cxn modelId="{5C8C98E6-BA92-457D-A97D-EEF68BD4D14A}" type="presParOf" srcId="{2D11B2BE-9106-4041-9393-FBA8E12B84FE}" destId="{C6BB71D5-F392-4DB0-AA3E-440F27C79907}" srcOrd="2" destOrd="0" presId="urn:microsoft.com/office/officeart/2005/8/layout/lProcess2"/>
    <dgm:cxn modelId="{1786B19A-751F-4D39-BAC8-45053E44CDE4}" type="presParOf" srcId="{C6BB71D5-F392-4DB0-AA3E-440F27C79907}" destId="{2D1EF050-35CA-4E73-A552-17A42878354B}" srcOrd="0" destOrd="0" presId="urn:microsoft.com/office/officeart/2005/8/layout/lProcess2"/>
    <dgm:cxn modelId="{7D18F55F-6CD0-452C-B8F4-E4482351E52D}" type="presParOf" srcId="{C6BB71D5-F392-4DB0-AA3E-440F27C79907}" destId="{8AFADDBE-FF96-4D2E-8FD2-96A2E6F366AE}" srcOrd="1" destOrd="0" presId="urn:microsoft.com/office/officeart/2005/8/layout/lProcess2"/>
    <dgm:cxn modelId="{489B160D-9299-46BE-8A0C-45C6147AFB67}" type="presParOf" srcId="{C6BB71D5-F392-4DB0-AA3E-440F27C79907}" destId="{8CFA4EF3-3731-43F7-A324-EBD28FD6EDE8}" srcOrd="2" destOrd="0" presId="urn:microsoft.com/office/officeart/2005/8/layout/lProcess2"/>
    <dgm:cxn modelId="{6EFFDA0C-48D3-4D80-91D8-021C13D54F2F}" type="presParOf" srcId="{8CFA4EF3-3731-43F7-A324-EBD28FD6EDE8}" destId="{BA398FAB-E7F9-4939-A88A-4941AFCF1A07}" srcOrd="0" destOrd="0" presId="urn:microsoft.com/office/officeart/2005/8/layout/lProcess2"/>
    <dgm:cxn modelId="{EB1BBE5F-6778-4DD5-A8C5-8AB6D1DAE8D6}" type="presParOf" srcId="{BA398FAB-E7F9-4939-A88A-4941AFCF1A07}" destId="{CA21E1E5-92CA-4379-8AC7-B9ADC2D18DE4}" srcOrd="0" destOrd="0" presId="urn:microsoft.com/office/officeart/2005/8/layout/lProcess2"/>
    <dgm:cxn modelId="{85763D00-E575-446B-B88B-FE4BFC987303}" type="presParOf" srcId="{BA398FAB-E7F9-4939-A88A-4941AFCF1A07}" destId="{B34BF574-3733-4AA1-9FF8-92580AC45FFF}" srcOrd="1" destOrd="0" presId="urn:microsoft.com/office/officeart/2005/8/layout/lProcess2"/>
    <dgm:cxn modelId="{A027B85A-3517-48E0-97B0-671931712A17}" type="presParOf" srcId="{BA398FAB-E7F9-4939-A88A-4941AFCF1A07}" destId="{F8EA00F3-1E2F-453C-A0F2-98EAAF7116DD}" srcOrd="2" destOrd="0" presId="urn:microsoft.com/office/officeart/2005/8/layout/lProcess2"/>
    <dgm:cxn modelId="{047AACC3-DB7A-43A5-B1EF-545417C315AD}" type="presParOf" srcId="{BA398FAB-E7F9-4939-A88A-4941AFCF1A07}" destId="{A94D89AB-4C28-49C5-BF3B-29EF8C311E9B}" srcOrd="3" destOrd="0" presId="urn:microsoft.com/office/officeart/2005/8/layout/lProcess2"/>
    <dgm:cxn modelId="{7D6E4622-77F0-48EE-BA73-DDDF43A79D2E}" type="presParOf" srcId="{BA398FAB-E7F9-4939-A88A-4941AFCF1A07}" destId="{8644A6E0-0CCB-4B58-8E27-4B50D2A2C5B0}" srcOrd="4" destOrd="0" presId="urn:microsoft.com/office/officeart/2005/8/layout/lProcess2"/>
    <dgm:cxn modelId="{8B896BAD-546A-46CD-8E21-28C193546C61}" type="presParOf" srcId="{2D11B2BE-9106-4041-9393-FBA8E12B84FE}" destId="{FA1F799D-0354-4773-95D3-580ED6032E89}" srcOrd="3" destOrd="0" presId="urn:microsoft.com/office/officeart/2005/8/layout/lProcess2"/>
    <dgm:cxn modelId="{5C38A472-75DD-465B-AB45-53A5ACFF3E37}" type="presParOf" srcId="{2D11B2BE-9106-4041-9393-FBA8E12B84FE}" destId="{41345560-0D9D-40E9-8AEF-B461567E12B2}" srcOrd="4" destOrd="0" presId="urn:microsoft.com/office/officeart/2005/8/layout/lProcess2"/>
    <dgm:cxn modelId="{B0003FAD-BD37-4F22-91F0-D5D8C1DCB253}" type="presParOf" srcId="{41345560-0D9D-40E9-8AEF-B461567E12B2}" destId="{39743078-E599-4D43-99C9-E76E3E4356F2}" srcOrd="0" destOrd="0" presId="urn:microsoft.com/office/officeart/2005/8/layout/lProcess2"/>
    <dgm:cxn modelId="{8DB4AA5C-D452-4902-81B8-EC21D3C6A0B1}" type="presParOf" srcId="{41345560-0D9D-40E9-8AEF-B461567E12B2}" destId="{243053B2-CF3A-4A56-9D04-7D12CFE34A36}" srcOrd="1" destOrd="0" presId="urn:microsoft.com/office/officeart/2005/8/layout/lProcess2"/>
    <dgm:cxn modelId="{9759CC20-D65D-4B63-ACF9-BDF81E3833B7}" type="presParOf" srcId="{41345560-0D9D-40E9-8AEF-B461567E12B2}" destId="{C5B55EF3-F515-42E9-92B1-28237B605015}" srcOrd="2" destOrd="0" presId="urn:microsoft.com/office/officeart/2005/8/layout/lProcess2"/>
    <dgm:cxn modelId="{ACA86A08-0CD3-4A12-AEB4-41304FFB8285}" type="presParOf" srcId="{C5B55EF3-F515-42E9-92B1-28237B605015}" destId="{64181437-DEEB-478B-80FB-A57C97095D2D}" srcOrd="0" destOrd="0" presId="urn:microsoft.com/office/officeart/2005/8/layout/lProcess2"/>
    <dgm:cxn modelId="{52C061BB-5614-4570-818A-C68ADDDCE81E}" type="presParOf" srcId="{64181437-DEEB-478B-80FB-A57C97095D2D}" destId="{0EF5A6BE-7ED5-4FD0-A598-02BAAE7460DB}" srcOrd="0" destOrd="0" presId="urn:microsoft.com/office/officeart/2005/8/layout/lProcess2"/>
    <dgm:cxn modelId="{8F154DD4-0331-4F98-B796-05B29C6E820B}" type="presParOf" srcId="{64181437-DEEB-478B-80FB-A57C97095D2D}" destId="{12AC51E7-8C0B-41C0-A0EA-45E81531C32A}" srcOrd="1" destOrd="0" presId="urn:microsoft.com/office/officeart/2005/8/layout/lProcess2"/>
    <dgm:cxn modelId="{CF2AAAF2-A566-49D4-A6AE-DF532AAF51EC}" type="presParOf" srcId="{64181437-DEEB-478B-80FB-A57C97095D2D}" destId="{2A846100-9763-4E12-895E-92E4C38DDD34}" srcOrd="2" destOrd="0" presId="urn:microsoft.com/office/officeart/2005/8/layout/lProcess2"/>
    <dgm:cxn modelId="{2AAF2256-7C7B-4567-B24B-F6233CD9E2DD}" type="presParOf" srcId="{64181437-DEEB-478B-80FB-A57C97095D2D}" destId="{993E4D3E-932B-4783-939E-0E3149E28201}" srcOrd="3" destOrd="0" presId="urn:microsoft.com/office/officeart/2005/8/layout/lProcess2"/>
    <dgm:cxn modelId="{125CB1D0-F2F4-469D-91D8-94E231AA8DEA}" type="presParOf" srcId="{64181437-DEEB-478B-80FB-A57C97095D2D}" destId="{93D2AFFB-F0D9-4EC9-A380-58670FE67AC6}" srcOrd="4" destOrd="0" presId="urn:microsoft.com/office/officeart/2005/8/layout/lProcess2"/>
    <dgm:cxn modelId="{8017532D-686B-4FC1-8877-3504B1ABEEE5}" type="presParOf" srcId="{64181437-DEEB-478B-80FB-A57C97095D2D}" destId="{7969EF15-1650-4B70-8054-CA210ACAC444}" srcOrd="5" destOrd="0" presId="urn:microsoft.com/office/officeart/2005/8/layout/lProcess2"/>
    <dgm:cxn modelId="{18795FCA-0608-4AB4-B452-C059F147B7EE}" type="presParOf" srcId="{64181437-DEEB-478B-80FB-A57C97095D2D}" destId="{132BF88D-AA2C-40DF-A6D7-DBE0B0AFE882}" srcOrd="6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42854AF-D8B9-43C2-8A34-BBE7BC7D59B1}">
      <dsp:nvSpPr>
        <dsp:cNvPr id="0" name=""/>
        <dsp:cNvSpPr/>
      </dsp:nvSpPr>
      <dsp:spPr>
        <a:xfrm>
          <a:off x="725" y="0"/>
          <a:ext cx="1886396" cy="303492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ep 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ackground Variables</a:t>
          </a:r>
        </a:p>
      </dsp:txBody>
      <dsp:txXfrm>
        <a:off x="725" y="0"/>
        <a:ext cx="1886396" cy="910476"/>
      </dsp:txXfrm>
    </dsp:sp>
    <dsp:sp modelId="{3B22F3E7-7280-4239-87CC-B3A7267DC8D9}">
      <dsp:nvSpPr>
        <dsp:cNvPr id="0" name=""/>
        <dsp:cNvSpPr/>
      </dsp:nvSpPr>
      <dsp:spPr>
        <a:xfrm>
          <a:off x="189365" y="910550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</a:p>
      </dsp:txBody>
      <dsp:txXfrm>
        <a:off x="202314" y="923499"/>
        <a:ext cx="1483219" cy="416225"/>
      </dsp:txXfrm>
    </dsp:sp>
    <dsp:sp modelId="{5E992D3E-F659-43C8-99C1-B4C35A937206}">
      <dsp:nvSpPr>
        <dsp:cNvPr id="0" name=""/>
        <dsp:cNvSpPr/>
      </dsp:nvSpPr>
      <dsp:spPr>
        <a:xfrm>
          <a:off x="189365" y="1420693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Years of teaching experience</a:t>
          </a:r>
        </a:p>
      </dsp:txBody>
      <dsp:txXfrm>
        <a:off x="202314" y="1433642"/>
        <a:ext cx="1483219" cy="416225"/>
      </dsp:txXfrm>
    </dsp:sp>
    <dsp:sp modelId="{9873879B-C7AE-4373-947C-6A6B94CF0026}">
      <dsp:nvSpPr>
        <dsp:cNvPr id="0" name=""/>
        <dsp:cNvSpPr/>
      </dsp:nvSpPr>
      <dsp:spPr>
        <a:xfrm>
          <a:off x="189365" y="1930835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s of roles in family</a:t>
          </a:r>
        </a:p>
      </dsp:txBody>
      <dsp:txXfrm>
        <a:off x="202314" y="1943784"/>
        <a:ext cx="1483219" cy="416225"/>
      </dsp:txXfrm>
    </dsp:sp>
    <dsp:sp modelId="{379B856D-1C05-4BA0-8EBF-EAA76E94770B}">
      <dsp:nvSpPr>
        <dsp:cNvPr id="0" name=""/>
        <dsp:cNvSpPr/>
      </dsp:nvSpPr>
      <dsp:spPr>
        <a:xfrm>
          <a:off x="189365" y="2440978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hronic disease</a:t>
          </a:r>
        </a:p>
      </dsp:txBody>
      <dsp:txXfrm>
        <a:off x="202314" y="2453927"/>
        <a:ext cx="1483219" cy="416225"/>
      </dsp:txXfrm>
    </dsp:sp>
    <dsp:sp modelId="{2D1EF050-35CA-4E73-A552-17A42878354B}">
      <dsp:nvSpPr>
        <dsp:cNvPr id="0" name=""/>
        <dsp:cNvSpPr/>
      </dsp:nvSpPr>
      <dsp:spPr>
        <a:xfrm>
          <a:off x="2028601" y="0"/>
          <a:ext cx="1886396" cy="303492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ep 2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depedent Variables</a:t>
          </a:r>
        </a:p>
      </dsp:txBody>
      <dsp:txXfrm>
        <a:off x="2028601" y="0"/>
        <a:ext cx="1886396" cy="910476"/>
      </dsp:txXfrm>
    </dsp:sp>
    <dsp:sp modelId="{CA21E1E5-92CA-4379-8AC7-B9ADC2D18DE4}">
      <dsp:nvSpPr>
        <dsp:cNvPr id="0" name=""/>
        <dsp:cNvSpPr/>
      </dsp:nvSpPr>
      <dsp:spPr>
        <a:xfrm>
          <a:off x="2217241" y="910735"/>
          <a:ext cx="1509117" cy="5962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eaching self-efficacy</a:t>
          </a:r>
        </a:p>
      </dsp:txBody>
      <dsp:txXfrm>
        <a:off x="2234704" y="928198"/>
        <a:ext cx="1474191" cy="561314"/>
      </dsp:txXfrm>
    </dsp:sp>
    <dsp:sp modelId="{F8EA00F3-1E2F-453C-A0F2-98EAAF7116DD}">
      <dsp:nvSpPr>
        <dsp:cNvPr id="0" name=""/>
        <dsp:cNvSpPr/>
      </dsp:nvSpPr>
      <dsp:spPr>
        <a:xfrm>
          <a:off x="2217241" y="1598705"/>
          <a:ext cx="1509117" cy="5962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s of roles at work</a:t>
          </a:r>
        </a:p>
      </dsp:txBody>
      <dsp:txXfrm>
        <a:off x="2234704" y="1616168"/>
        <a:ext cx="1474191" cy="561314"/>
      </dsp:txXfrm>
    </dsp:sp>
    <dsp:sp modelId="{8644A6E0-0CCB-4B58-8E27-4B50D2A2C5B0}">
      <dsp:nvSpPr>
        <dsp:cNvPr id="0" name=""/>
        <dsp:cNvSpPr/>
      </dsp:nvSpPr>
      <dsp:spPr>
        <a:xfrm>
          <a:off x="2217241" y="2286675"/>
          <a:ext cx="1509117" cy="5962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eaching support</a:t>
          </a:r>
        </a:p>
      </dsp:txBody>
      <dsp:txXfrm>
        <a:off x="2234704" y="2304138"/>
        <a:ext cx="1474191" cy="561314"/>
      </dsp:txXfrm>
    </dsp:sp>
    <dsp:sp modelId="{39743078-E599-4D43-99C9-E76E3E4356F2}">
      <dsp:nvSpPr>
        <dsp:cNvPr id="0" name=""/>
        <dsp:cNvSpPr/>
      </dsp:nvSpPr>
      <dsp:spPr>
        <a:xfrm>
          <a:off x="4056477" y="0"/>
          <a:ext cx="1886396" cy="303492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ependent Variables</a:t>
          </a:r>
        </a:p>
      </dsp:txBody>
      <dsp:txXfrm>
        <a:off x="4056477" y="0"/>
        <a:ext cx="1886396" cy="910476"/>
      </dsp:txXfrm>
    </dsp:sp>
    <dsp:sp modelId="{0EF5A6BE-7ED5-4FD0-A598-02BAAE7460DB}">
      <dsp:nvSpPr>
        <dsp:cNvPr id="0" name=""/>
        <dsp:cNvSpPr/>
      </dsp:nvSpPr>
      <dsp:spPr>
        <a:xfrm>
          <a:off x="4245117" y="910550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Fulfillment</a:t>
          </a:r>
        </a:p>
      </dsp:txBody>
      <dsp:txXfrm>
        <a:off x="4258066" y="923499"/>
        <a:ext cx="1483219" cy="416225"/>
      </dsp:txXfrm>
    </dsp:sp>
    <dsp:sp modelId="{2A846100-9763-4E12-895E-92E4C38DDD34}">
      <dsp:nvSpPr>
        <dsp:cNvPr id="0" name=""/>
        <dsp:cNvSpPr/>
      </dsp:nvSpPr>
      <dsp:spPr>
        <a:xfrm>
          <a:off x="4245117" y="1420693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Quality of life</a:t>
          </a:r>
        </a:p>
      </dsp:txBody>
      <dsp:txXfrm>
        <a:off x="4258066" y="1433642"/>
        <a:ext cx="1483219" cy="416225"/>
      </dsp:txXfrm>
    </dsp:sp>
    <dsp:sp modelId="{93D2AFFB-F0D9-4EC9-A380-58670FE67AC6}">
      <dsp:nvSpPr>
        <dsp:cNvPr id="0" name=""/>
        <dsp:cNvSpPr/>
      </dsp:nvSpPr>
      <dsp:spPr>
        <a:xfrm>
          <a:off x="4245117" y="1930835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urnout</a:t>
          </a:r>
        </a:p>
      </dsp:txBody>
      <dsp:txXfrm>
        <a:off x="4258066" y="1943784"/>
        <a:ext cx="1483219" cy="416225"/>
      </dsp:txXfrm>
    </dsp:sp>
    <dsp:sp modelId="{132BF88D-AA2C-40DF-A6D7-DBE0B0AFE882}">
      <dsp:nvSpPr>
        <dsp:cNvPr id="0" name=""/>
        <dsp:cNvSpPr/>
      </dsp:nvSpPr>
      <dsp:spPr>
        <a:xfrm>
          <a:off x="4245117" y="2440978"/>
          <a:ext cx="1509117" cy="4421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2860" rIns="30480" bIns="2286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Quiting intention</a:t>
          </a:r>
        </a:p>
      </dsp:txBody>
      <dsp:txXfrm>
        <a:off x="4258066" y="2453927"/>
        <a:ext cx="1483219" cy="4162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rley</dc:creator>
  <cp:keywords/>
  <dc:description/>
  <cp:lastModifiedBy>Nathan Hall, Prof.</cp:lastModifiedBy>
  <cp:revision>6</cp:revision>
  <dcterms:created xsi:type="dcterms:W3CDTF">2022-02-22T14:53:00Z</dcterms:created>
  <dcterms:modified xsi:type="dcterms:W3CDTF">2023-04-11T20:57:00Z</dcterms:modified>
</cp:coreProperties>
</file>